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9954B" w14:textId="77777777" w:rsidR="004C616E" w:rsidRPr="00A9229B" w:rsidRDefault="00066290" w:rsidP="00A9229B">
      <w:pPr>
        <w:spacing w:line="480" w:lineRule="auto"/>
        <w:contextualSpacing/>
        <w:rPr>
          <w:rFonts w:cstheme="minorHAnsi"/>
          <w:b/>
          <w:bCs/>
        </w:rPr>
      </w:pPr>
      <w:bookmarkStart w:id="0" w:name="_GoBack"/>
      <w:bookmarkEnd w:id="0"/>
      <w:r w:rsidRPr="00A9229B">
        <w:rPr>
          <w:rFonts w:cstheme="minorHAnsi"/>
          <w:b/>
          <w:bCs/>
        </w:rPr>
        <w:t>Table S1</w:t>
      </w:r>
    </w:p>
    <w:p w14:paraId="49722FDF" w14:textId="705F067C" w:rsidR="00066290" w:rsidRPr="00610ECB" w:rsidRDefault="00066290" w:rsidP="00A9229B">
      <w:pPr>
        <w:spacing w:line="480" w:lineRule="auto"/>
        <w:contextualSpacing/>
        <w:rPr>
          <w:rFonts w:cstheme="minorHAnsi"/>
          <w:i/>
          <w:iCs/>
        </w:rPr>
      </w:pPr>
      <w:r w:rsidRPr="00610ECB">
        <w:rPr>
          <w:rFonts w:cstheme="minorHAnsi"/>
          <w:i/>
          <w:iCs/>
        </w:rPr>
        <w:t xml:space="preserve">Correlation </w:t>
      </w:r>
      <w:r w:rsidR="00A9229B">
        <w:rPr>
          <w:rFonts w:cstheme="minorHAnsi"/>
          <w:i/>
          <w:iCs/>
        </w:rPr>
        <w:t>M</w:t>
      </w:r>
      <w:r w:rsidRPr="00610ECB">
        <w:rPr>
          <w:rFonts w:cstheme="minorHAnsi"/>
          <w:i/>
          <w:iCs/>
        </w:rPr>
        <w:t xml:space="preserve">atrix of all </w:t>
      </w:r>
      <w:r w:rsidR="00A9229B">
        <w:rPr>
          <w:rFonts w:cstheme="minorHAnsi"/>
          <w:i/>
          <w:iCs/>
        </w:rPr>
        <w:t>V</w:t>
      </w:r>
      <w:r w:rsidRPr="00610ECB">
        <w:rPr>
          <w:rFonts w:cstheme="minorHAnsi"/>
          <w:i/>
          <w:iCs/>
        </w:rPr>
        <w:t xml:space="preserve">ariables in the </w:t>
      </w:r>
      <w:r w:rsidR="00A9229B">
        <w:rPr>
          <w:rFonts w:cstheme="minorHAnsi"/>
          <w:i/>
          <w:iCs/>
        </w:rPr>
        <w:t>S</w:t>
      </w:r>
      <w:r w:rsidRPr="00610ECB">
        <w:rPr>
          <w:rFonts w:cstheme="minorHAnsi"/>
          <w:i/>
          <w:iCs/>
        </w:rPr>
        <w:t xml:space="preserve">tud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00"/>
      </w:tblGrid>
      <w:tr w:rsidR="00AB4621" w:rsidRPr="00610ECB" w14:paraId="15454B83" w14:textId="77777777" w:rsidTr="009D49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A34B0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28DF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DBDB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B4B03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D7E19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5B0D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8D621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FA266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A1752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8F4C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316F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44BCB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07F6F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9B518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481E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8B2D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02C5B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67D9D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1DF21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DC368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25271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59B13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EF66B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610ECB">
              <w:rPr>
                <w:rFonts w:cstheme="minorHAnsi"/>
                <w:b/>
                <w:bCs/>
                <w:sz w:val="18"/>
                <w:szCs w:val="18"/>
              </w:rPr>
              <w:t>22</w:t>
            </w:r>
          </w:p>
        </w:tc>
      </w:tr>
      <w:tr w:rsidR="00AB4621" w:rsidRPr="00610ECB" w14:paraId="0B8A95A1" w14:textId="77777777" w:rsidTr="009D491F">
        <w:tc>
          <w:tcPr>
            <w:tcW w:w="0" w:type="auto"/>
            <w:tcBorders>
              <w:top w:val="single" w:sz="4" w:space="0" w:color="auto"/>
            </w:tcBorders>
          </w:tcPr>
          <w:p w14:paraId="1E6E94D1" w14:textId="77777777" w:rsidR="00AB4621" w:rsidRPr="00610ECB" w:rsidRDefault="00AB4621" w:rsidP="00AB4621">
            <w:pPr>
              <w:pStyle w:val="ListParagraph"/>
              <w:numPr>
                <w:ilvl w:val="0"/>
                <w:numId w:val="3"/>
              </w:numPr>
              <w:spacing w:line="300" w:lineRule="auto"/>
              <w:ind w:left="357" w:hanging="357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4FE08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  <w:r w:rsidRPr="00610ECB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667E2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0189F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16716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09E18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1EA33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8F37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4FE3D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43B8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CD232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B73D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2756D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C6E1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587AB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67A85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B151B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97CF7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FECBB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DB04C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52139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C6598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65696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1E064E15" w14:textId="77777777" w:rsidTr="009D491F">
        <w:tc>
          <w:tcPr>
            <w:tcW w:w="0" w:type="auto"/>
          </w:tcPr>
          <w:p w14:paraId="5E9AEDD8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2.Baseline age</w:t>
            </w:r>
          </w:p>
        </w:tc>
        <w:tc>
          <w:tcPr>
            <w:tcW w:w="0" w:type="auto"/>
          </w:tcPr>
          <w:p w14:paraId="78A365A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  <w:r w:rsidRPr="00610ECB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0" w:type="auto"/>
          </w:tcPr>
          <w:p w14:paraId="2F80F232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  <w:r w:rsidRPr="00610ECB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0D8395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21B810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432215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236019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CE826F8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12BD082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8EAF1F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850F89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55E196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601DFC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0F3DC0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64D75A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4A7517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1ED711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D17CD7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53325F8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64445F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43DE78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5E7AB0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398F54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066290" w:rsidRPr="00610ECB" w14:paraId="370D8AEC" w14:textId="77777777" w:rsidTr="009D491F">
        <w:tc>
          <w:tcPr>
            <w:tcW w:w="0" w:type="auto"/>
            <w:gridSpan w:val="23"/>
          </w:tcPr>
          <w:p w14:paraId="72EE3253" w14:textId="77777777" w:rsidR="00066290" w:rsidRPr="00610ECB" w:rsidRDefault="00066290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10ECB">
              <w:rPr>
                <w:rFonts w:cstheme="minorHAnsi"/>
                <w:b/>
                <w:bCs/>
                <w:sz w:val="20"/>
                <w:szCs w:val="20"/>
              </w:rPr>
              <w:t>Time 1</w:t>
            </w:r>
          </w:p>
        </w:tc>
      </w:tr>
      <w:tr w:rsidR="00AB4621" w:rsidRPr="00610ECB" w14:paraId="2C5E1647" w14:textId="77777777" w:rsidTr="009D491F">
        <w:tc>
          <w:tcPr>
            <w:tcW w:w="0" w:type="auto"/>
          </w:tcPr>
          <w:p w14:paraId="1D974173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3. BM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B697B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E7377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48F22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7FAFE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C8BAE3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5A785D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6C7623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A1016F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4E285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F6F9D2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7ECB67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F1FB54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E7AA01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15D564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4C377D2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9D89C9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5FB220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E54EE4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B454F0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CF51BA8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232AF4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D7B404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4CC2F26B" w14:textId="77777777" w:rsidTr="009D491F">
        <w:tc>
          <w:tcPr>
            <w:tcW w:w="0" w:type="auto"/>
          </w:tcPr>
          <w:p w14:paraId="30895F9C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4. MVP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25B7E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0C85F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7C09E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95C7F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24A2F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08D014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C77AE7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66C7CE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B0128F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68DBDF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6BE4B1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D542D7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161F6C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645904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5BBE48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43B03D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0FC94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3AA08D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D218AE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ADA8A4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CF673E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5C9E0D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7619FCCA" w14:textId="77777777" w:rsidTr="009D491F">
        <w:tc>
          <w:tcPr>
            <w:tcW w:w="0" w:type="auto"/>
          </w:tcPr>
          <w:p w14:paraId="6DDABEB2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5. Intrins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D2ABF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1C4C4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A7B52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DEA10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D4FC1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D7B0C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DA5CBD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C8AA3A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DB4B9E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94D696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9D25A8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5E6F3E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8270A0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CB8A21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22EDCE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ADDDC6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C5CCAF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EE2252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4B89D2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971429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914BD3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BAC252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73F17212" w14:textId="77777777" w:rsidTr="009D491F">
        <w:tc>
          <w:tcPr>
            <w:tcW w:w="0" w:type="auto"/>
          </w:tcPr>
          <w:p w14:paraId="5E03D75A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6. Identifie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98F3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A7B33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93A32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E68BA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88249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F1759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3A45C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A92D3A8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DCEA602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BC3434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CF84572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B8CF3A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96CA502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8033F6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FA5228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D2B288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BBFA56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238535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5E1964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A50118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CBDDED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B1B5DF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0C946537" w14:textId="77777777" w:rsidTr="009D491F">
        <w:tc>
          <w:tcPr>
            <w:tcW w:w="0" w:type="auto"/>
          </w:tcPr>
          <w:p w14:paraId="10B22177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7. Introjecte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BA8EB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0132E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0ACBD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3BD87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EC3EB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30065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70397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590F0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2A24AF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723EF1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898A9D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3B7639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D742ED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D367EC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EAA2508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05B791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041A21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0F3A59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E257BD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F0C87A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EBBD88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76E468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14E2CD48" w14:textId="77777777" w:rsidTr="009D491F">
        <w:tc>
          <w:tcPr>
            <w:tcW w:w="0" w:type="auto"/>
          </w:tcPr>
          <w:p w14:paraId="33FB9CFD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8. Extrins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C25D9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8E49B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AEF11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63995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FF130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89947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105C8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BBCBE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8AB46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38094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9C86FE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97A216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D5F30A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7DA22C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675EBD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4E64B9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1EE8C3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785E1D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635AFF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4ADC12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8D79DC8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2CCC65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2CA2625A" w14:textId="77777777" w:rsidTr="009D491F">
        <w:tc>
          <w:tcPr>
            <w:tcW w:w="0" w:type="auto"/>
          </w:tcPr>
          <w:p w14:paraId="5BEA016C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9. Amotiv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4563E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165C5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E0B9F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4AFC1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B5E38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E5D44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0EABA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DAD33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E4F63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FC74A2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B751C7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6D156E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7FF7758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E9230E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969ED4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FC05F7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21BF5C8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5B0DC7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D07714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192017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94F2D6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D8E06A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244C87" w:rsidRPr="00610ECB" w14:paraId="688EC698" w14:textId="77777777" w:rsidTr="009D491F">
        <w:tc>
          <w:tcPr>
            <w:tcW w:w="0" w:type="auto"/>
            <w:gridSpan w:val="23"/>
          </w:tcPr>
          <w:p w14:paraId="6CA3F22E" w14:textId="77777777" w:rsidR="00244C87" w:rsidRPr="00610ECB" w:rsidRDefault="00244C87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10ECB">
              <w:rPr>
                <w:rFonts w:cstheme="minorHAnsi"/>
                <w:b/>
                <w:bCs/>
                <w:sz w:val="20"/>
                <w:szCs w:val="20"/>
              </w:rPr>
              <w:t>Time 2</w:t>
            </w:r>
          </w:p>
        </w:tc>
      </w:tr>
      <w:tr w:rsidR="00AB4621" w:rsidRPr="00610ECB" w14:paraId="490909F4" w14:textId="77777777" w:rsidTr="009D491F">
        <w:tc>
          <w:tcPr>
            <w:tcW w:w="0" w:type="auto"/>
          </w:tcPr>
          <w:p w14:paraId="4865A709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10. BM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C5DAB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654FA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ADFFD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3D38E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BC75D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1B25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23898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60A6C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EC431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D5C45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3DAC77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B22724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387C08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F2AD2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DE87E8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B4B4CC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2CD1D4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1E8DBF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D4CB04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212C00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45D7D2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197D66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0A20C80B" w14:textId="77777777" w:rsidTr="009D491F">
        <w:tc>
          <w:tcPr>
            <w:tcW w:w="0" w:type="auto"/>
          </w:tcPr>
          <w:p w14:paraId="7ACFBBFD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11. MVP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6BDDC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27374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7FF2B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8FF7A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1BB37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C04C6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40989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29912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B31C0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47FB1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79399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A3163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8983D6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377A6A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0422A7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564EFF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C57193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4704E0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36ED2C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D9869B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B1C7A7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E92A06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41F2256B" w14:textId="77777777" w:rsidTr="009D491F">
        <w:tc>
          <w:tcPr>
            <w:tcW w:w="0" w:type="auto"/>
          </w:tcPr>
          <w:p w14:paraId="26A7170E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12. Intrins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2C2B6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892A6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C057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D95BA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9CE87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8F35E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1382B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8B396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259C0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DF853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05A20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26091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3683D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16C2DC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E247232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73DD8A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AAC8B0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85F6782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F12D4C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0787A2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8F3110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FE1BBE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66B1F3AF" w14:textId="77777777" w:rsidTr="009D491F">
        <w:tc>
          <w:tcPr>
            <w:tcW w:w="0" w:type="auto"/>
          </w:tcPr>
          <w:p w14:paraId="01926300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13. Identifie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ECA46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6C067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4102F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1C4BD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6968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1A8D7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B1096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C1CC9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D1BA1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DD791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7A8A8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20E82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7635B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F6C33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2AC98E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272E5D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CE8D9C6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BF78242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14CE53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E02FEA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3F0D81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99EA87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341E380F" w14:textId="77777777" w:rsidTr="009D491F">
        <w:tc>
          <w:tcPr>
            <w:tcW w:w="0" w:type="auto"/>
          </w:tcPr>
          <w:p w14:paraId="53DE7696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14. Introjecte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78358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AB52F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9B9BE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B917F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D9C5F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8C36A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1A493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76A08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F9896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1901E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6A80F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E338B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04616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1AB0B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F980B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0CAF2F2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4D7164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A7EEFB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2BE5F3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C56F1B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E837FD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5CC9288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4050DAD4" w14:textId="77777777" w:rsidTr="009D491F">
        <w:tc>
          <w:tcPr>
            <w:tcW w:w="0" w:type="auto"/>
          </w:tcPr>
          <w:p w14:paraId="06596A53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15. Extrins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50A19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53AA2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B31F2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C054C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81E05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8929D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17506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74992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24FC5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F1306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DBC6D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68595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7FE4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23A37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420D3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02487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A36B6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95D1F2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480B385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873D06E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E0FE10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237C36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3BCB1D0E" w14:textId="77777777" w:rsidTr="009D491F">
        <w:tc>
          <w:tcPr>
            <w:tcW w:w="0" w:type="auto"/>
          </w:tcPr>
          <w:p w14:paraId="78E7D3A0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16. Amotiv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AE8E7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9B85D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6ADF5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0658F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90694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22B4D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7F4D0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BA029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2D17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29D3C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AEB56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73675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509D4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AE350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35735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97693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5AC1FD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4DA803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933441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EC73D3B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C84E057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09F56A0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244C87" w:rsidRPr="00610ECB" w14:paraId="2F873AA0" w14:textId="77777777" w:rsidTr="009D491F">
        <w:tc>
          <w:tcPr>
            <w:tcW w:w="0" w:type="auto"/>
            <w:gridSpan w:val="23"/>
          </w:tcPr>
          <w:p w14:paraId="7A266F42" w14:textId="77777777" w:rsidR="00244C87" w:rsidRPr="00610ECB" w:rsidRDefault="00244C87" w:rsidP="00AB4621">
            <w:pPr>
              <w:spacing w:line="30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10ECB">
              <w:rPr>
                <w:rFonts w:cstheme="minorHAnsi"/>
                <w:b/>
                <w:bCs/>
                <w:sz w:val="20"/>
                <w:szCs w:val="20"/>
              </w:rPr>
              <w:t>Time 3</w:t>
            </w:r>
          </w:p>
        </w:tc>
      </w:tr>
      <w:tr w:rsidR="00AB4621" w:rsidRPr="00610ECB" w14:paraId="117476BC" w14:textId="77777777" w:rsidTr="009D491F">
        <w:tc>
          <w:tcPr>
            <w:tcW w:w="0" w:type="auto"/>
          </w:tcPr>
          <w:p w14:paraId="71E0EB82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17. BM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B7BCD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D412B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DEE06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54AFA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E395B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F4B8C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623FF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3D39C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DF617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AACC9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77F68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39771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9A128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C5C45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0A551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6FF7A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7C8B6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FC97B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054B174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C28798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7CBB17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C653379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24986171" w14:textId="77777777" w:rsidTr="009D491F">
        <w:tc>
          <w:tcPr>
            <w:tcW w:w="0" w:type="auto"/>
          </w:tcPr>
          <w:p w14:paraId="3BFBD29A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18. MVP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CB42A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C8B8F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6BB8D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9EC81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6E751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8FCF2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0BAB9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C1B8C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9D79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2FE7D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DECB5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2CDD4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3261A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D95AF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82EBD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9EE04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0F456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E68E6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F20DA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F021FAD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F85F42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0F57BBA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62BFE528" w14:textId="77777777" w:rsidTr="009D491F">
        <w:tc>
          <w:tcPr>
            <w:tcW w:w="0" w:type="auto"/>
          </w:tcPr>
          <w:p w14:paraId="04DF01D9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19. Intrins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56947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8B2AC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F58E2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5C4BC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D4260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C3A37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62428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9E0C8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5383B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EFDF5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56DAE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7A2E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D18ED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6107C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73151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FCB9A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6ACD4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53438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5167F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0DEF6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1A6349C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03D179F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18CCF1A7" w14:textId="77777777" w:rsidTr="009D491F">
        <w:tc>
          <w:tcPr>
            <w:tcW w:w="0" w:type="auto"/>
          </w:tcPr>
          <w:p w14:paraId="76C72AC9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20. Identifie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C1598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9386B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A35CE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2F64D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3C01B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1B239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31750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64773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3E971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36BE2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29702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C0526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26D34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84F12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258B7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64239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B5CC5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6C1A5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3A559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F161B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3F3CC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0B1261" w14:textId="77777777" w:rsidR="00AB4621" w:rsidRPr="00610ECB" w:rsidRDefault="00AB4621" w:rsidP="00AB4621">
            <w:pPr>
              <w:spacing w:line="30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AB4621" w:rsidRPr="00610ECB" w14:paraId="72B5FAAF" w14:textId="77777777" w:rsidTr="009D491F">
        <w:tc>
          <w:tcPr>
            <w:tcW w:w="0" w:type="auto"/>
          </w:tcPr>
          <w:p w14:paraId="095F420D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21. Introjecte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75B0E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10995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D8398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2411D0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CC38B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A7E03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51E99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7A00A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7790C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A4D8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7C29A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56B2B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125E5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BAD2E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39406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683E1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235C5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9B2B5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DB3EA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FFDC3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B02FB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23D52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B4621" w:rsidRPr="00610ECB" w14:paraId="602B6809" w14:textId="77777777" w:rsidTr="009D491F">
        <w:tc>
          <w:tcPr>
            <w:tcW w:w="0" w:type="auto"/>
          </w:tcPr>
          <w:p w14:paraId="4A5EF586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22. Extrins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FDE98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F49D5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44B60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08C0F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E00FC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C976B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DB4FB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8F3E5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581F8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BE11D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BEA3B2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9AA78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1A956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E36231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3AEBB6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716CE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6B8DD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2D6C97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AB9D8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C6C7C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EB6D5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CF98F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</w:tr>
      <w:tr w:rsidR="00AB4621" w:rsidRPr="00610ECB" w14:paraId="584E8AE4" w14:textId="77777777" w:rsidTr="009D491F">
        <w:tc>
          <w:tcPr>
            <w:tcW w:w="0" w:type="auto"/>
          </w:tcPr>
          <w:p w14:paraId="7C42FF3A" w14:textId="77777777" w:rsidR="00AB4621" w:rsidRPr="00610ECB" w:rsidRDefault="00AB4621" w:rsidP="00AB4621">
            <w:pPr>
              <w:pStyle w:val="ListParagraph"/>
              <w:numPr>
                <w:ilvl w:val="0"/>
                <w:numId w:val="1"/>
              </w:numPr>
              <w:spacing w:line="300" w:lineRule="auto"/>
              <w:ind w:left="0"/>
              <w:rPr>
                <w:rFonts w:cstheme="minorHAnsi"/>
                <w:sz w:val="18"/>
                <w:szCs w:val="18"/>
              </w:rPr>
            </w:pPr>
            <w:r w:rsidRPr="00610ECB">
              <w:rPr>
                <w:rFonts w:cstheme="minorHAnsi"/>
                <w:sz w:val="18"/>
                <w:szCs w:val="18"/>
              </w:rPr>
              <w:t>23. Amotiv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464BB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D421E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61E2C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6043B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13ADF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066DF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B69433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6023C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4A1695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514B4B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C224C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09F0C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66361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35F49D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F5ED8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A5B759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77955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AA0E4A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F3103E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C2C874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90F13F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83C5F8" w14:textId="77777777" w:rsidR="00AB4621" w:rsidRPr="00610ECB" w:rsidRDefault="00AB4621" w:rsidP="00AB4621">
            <w:pPr>
              <w:spacing w:line="300" w:lineRule="auto"/>
              <w:contextualSpacing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10ECB">
              <w:rPr>
                <w:rFonts w:cstheme="minorHAnsi"/>
                <w:color w:val="000000"/>
                <w:sz w:val="16"/>
                <w:szCs w:val="16"/>
              </w:rPr>
              <w:t>0.45</w:t>
            </w:r>
          </w:p>
        </w:tc>
      </w:tr>
    </w:tbl>
    <w:p w14:paraId="583337D3" w14:textId="77777777" w:rsidR="00066290" w:rsidRPr="00610ECB" w:rsidRDefault="00066290">
      <w:pPr>
        <w:rPr>
          <w:rFonts w:cstheme="minorHAnsi"/>
        </w:rPr>
        <w:sectPr w:rsidR="00066290" w:rsidRPr="00610ECB" w:rsidSect="0006629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0BFB987" w14:textId="77777777" w:rsidR="004C616E" w:rsidRPr="00A9229B" w:rsidRDefault="00B806CB" w:rsidP="00A9229B">
      <w:pPr>
        <w:spacing w:line="480" w:lineRule="auto"/>
        <w:contextualSpacing/>
        <w:rPr>
          <w:rFonts w:cstheme="minorHAnsi"/>
          <w:b/>
          <w:bCs/>
        </w:rPr>
      </w:pPr>
      <w:r w:rsidRPr="00A9229B">
        <w:rPr>
          <w:rFonts w:cstheme="minorHAnsi"/>
          <w:b/>
          <w:bCs/>
        </w:rPr>
        <w:lastRenderedPageBreak/>
        <w:t>Table S2</w:t>
      </w:r>
    </w:p>
    <w:p w14:paraId="11E7937F" w14:textId="5F867426" w:rsidR="00B806CB" w:rsidRPr="00610ECB" w:rsidRDefault="00B806CB" w:rsidP="00A9229B">
      <w:pPr>
        <w:spacing w:line="480" w:lineRule="auto"/>
        <w:contextualSpacing/>
        <w:rPr>
          <w:rFonts w:cstheme="minorHAnsi"/>
          <w:i/>
          <w:iCs/>
        </w:rPr>
      </w:pPr>
      <w:r w:rsidRPr="00610ECB">
        <w:rPr>
          <w:rFonts w:cstheme="minorHAnsi"/>
          <w:i/>
          <w:iCs/>
        </w:rPr>
        <w:t xml:space="preserve">Factor </w:t>
      </w:r>
      <w:r w:rsidR="00A9229B">
        <w:rPr>
          <w:rFonts w:cstheme="minorHAnsi"/>
          <w:i/>
          <w:iCs/>
        </w:rPr>
        <w:t>S</w:t>
      </w:r>
      <w:r w:rsidRPr="00610ECB">
        <w:rPr>
          <w:rFonts w:cstheme="minorHAnsi"/>
          <w:i/>
          <w:iCs/>
        </w:rPr>
        <w:t xml:space="preserve">core </w:t>
      </w:r>
      <w:r w:rsidR="00A9229B">
        <w:rPr>
          <w:rFonts w:cstheme="minorHAnsi"/>
          <w:i/>
          <w:iCs/>
        </w:rPr>
        <w:t>D</w:t>
      </w:r>
      <w:r w:rsidRPr="00610ECB">
        <w:rPr>
          <w:rFonts w:cstheme="minorHAnsi"/>
          <w:i/>
          <w:iCs/>
        </w:rPr>
        <w:t xml:space="preserve">eterminacy </w:t>
      </w:r>
      <w:r w:rsidR="00A9229B">
        <w:rPr>
          <w:rFonts w:cstheme="minorHAnsi"/>
          <w:i/>
          <w:iCs/>
        </w:rPr>
        <w:t>C</w:t>
      </w:r>
      <w:r w:rsidRPr="00610ECB">
        <w:rPr>
          <w:rFonts w:cstheme="minorHAnsi"/>
          <w:i/>
          <w:iCs/>
        </w:rPr>
        <w:t>oeffic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821"/>
        <w:gridCol w:w="821"/>
        <w:gridCol w:w="821"/>
      </w:tblGrid>
      <w:tr w:rsidR="00934312" w:rsidRPr="00610ECB" w14:paraId="0770AED6" w14:textId="77777777" w:rsidTr="0071005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99643" w14:textId="77777777" w:rsidR="00934312" w:rsidRPr="00610ECB" w:rsidRDefault="00934312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C66B2C" w14:textId="39A274C1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Tim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0A40DD" w14:textId="41BE249A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Tim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73BE0" w14:textId="397BDDC6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Time 3</w:t>
            </w:r>
          </w:p>
        </w:tc>
      </w:tr>
      <w:tr w:rsidR="00934312" w:rsidRPr="00610ECB" w14:paraId="2A31EAF7" w14:textId="77777777" w:rsidTr="00710051">
        <w:tc>
          <w:tcPr>
            <w:tcW w:w="0" w:type="auto"/>
            <w:tcBorders>
              <w:top w:val="single" w:sz="4" w:space="0" w:color="auto"/>
            </w:tcBorders>
          </w:tcPr>
          <w:p w14:paraId="08EFEC89" w14:textId="696AF19D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ntrinsic reg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51FE5C" w14:textId="0394F049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81146" w14:textId="12EB5B94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B7C07" w14:textId="47A3F4D1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7</w:t>
            </w:r>
          </w:p>
        </w:tc>
      </w:tr>
      <w:tr w:rsidR="00934312" w:rsidRPr="00610ECB" w14:paraId="3CAC51DD" w14:textId="77777777" w:rsidTr="00710051">
        <w:tc>
          <w:tcPr>
            <w:tcW w:w="0" w:type="auto"/>
          </w:tcPr>
          <w:p w14:paraId="580FD813" w14:textId="3B771D2D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dentified regulation</w:t>
            </w:r>
          </w:p>
        </w:tc>
        <w:tc>
          <w:tcPr>
            <w:tcW w:w="0" w:type="auto"/>
          </w:tcPr>
          <w:p w14:paraId="72E142A4" w14:textId="32B5BAEC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5</w:t>
            </w:r>
          </w:p>
        </w:tc>
        <w:tc>
          <w:tcPr>
            <w:tcW w:w="0" w:type="auto"/>
          </w:tcPr>
          <w:p w14:paraId="46C68371" w14:textId="68744964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5</w:t>
            </w:r>
          </w:p>
        </w:tc>
        <w:tc>
          <w:tcPr>
            <w:tcW w:w="0" w:type="auto"/>
          </w:tcPr>
          <w:p w14:paraId="48AD5540" w14:textId="4A47E8E9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6</w:t>
            </w:r>
          </w:p>
        </w:tc>
      </w:tr>
      <w:tr w:rsidR="00934312" w:rsidRPr="00610ECB" w14:paraId="5E9C0F94" w14:textId="77777777" w:rsidTr="00710051">
        <w:tc>
          <w:tcPr>
            <w:tcW w:w="0" w:type="auto"/>
          </w:tcPr>
          <w:p w14:paraId="39CD6E6A" w14:textId="7ED63FFB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ntrojected regulation</w:t>
            </w:r>
          </w:p>
        </w:tc>
        <w:tc>
          <w:tcPr>
            <w:tcW w:w="0" w:type="auto"/>
          </w:tcPr>
          <w:p w14:paraId="1911BE43" w14:textId="5EB1CA61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89</w:t>
            </w:r>
          </w:p>
        </w:tc>
        <w:tc>
          <w:tcPr>
            <w:tcW w:w="0" w:type="auto"/>
          </w:tcPr>
          <w:p w14:paraId="58BCDD71" w14:textId="54824B96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1</w:t>
            </w:r>
          </w:p>
        </w:tc>
        <w:tc>
          <w:tcPr>
            <w:tcW w:w="0" w:type="auto"/>
          </w:tcPr>
          <w:p w14:paraId="60880E5E" w14:textId="5EE723D9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1</w:t>
            </w:r>
          </w:p>
        </w:tc>
      </w:tr>
      <w:tr w:rsidR="00934312" w:rsidRPr="00610ECB" w14:paraId="0A4AC041" w14:textId="77777777" w:rsidTr="00710051">
        <w:tc>
          <w:tcPr>
            <w:tcW w:w="0" w:type="auto"/>
          </w:tcPr>
          <w:p w14:paraId="240E7C08" w14:textId="161CEC11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Extrinsic regulation</w:t>
            </w:r>
          </w:p>
        </w:tc>
        <w:tc>
          <w:tcPr>
            <w:tcW w:w="0" w:type="auto"/>
          </w:tcPr>
          <w:p w14:paraId="5AB8FB86" w14:textId="0EFD0445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86</w:t>
            </w:r>
          </w:p>
        </w:tc>
        <w:tc>
          <w:tcPr>
            <w:tcW w:w="0" w:type="auto"/>
          </w:tcPr>
          <w:p w14:paraId="05961B80" w14:textId="72280728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1</w:t>
            </w:r>
          </w:p>
        </w:tc>
        <w:tc>
          <w:tcPr>
            <w:tcW w:w="0" w:type="auto"/>
          </w:tcPr>
          <w:p w14:paraId="6AA9AC7A" w14:textId="6BC1DBEF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89</w:t>
            </w:r>
          </w:p>
        </w:tc>
      </w:tr>
      <w:tr w:rsidR="00934312" w:rsidRPr="00610ECB" w14:paraId="4735678B" w14:textId="77777777" w:rsidTr="00710051">
        <w:tc>
          <w:tcPr>
            <w:tcW w:w="0" w:type="auto"/>
          </w:tcPr>
          <w:p w14:paraId="70BE41B8" w14:textId="0F173D9E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Amotivation</w:t>
            </w:r>
          </w:p>
        </w:tc>
        <w:tc>
          <w:tcPr>
            <w:tcW w:w="0" w:type="auto"/>
          </w:tcPr>
          <w:p w14:paraId="4DEC3451" w14:textId="08593B67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89</w:t>
            </w:r>
          </w:p>
        </w:tc>
        <w:tc>
          <w:tcPr>
            <w:tcW w:w="0" w:type="auto"/>
          </w:tcPr>
          <w:p w14:paraId="799FE6A8" w14:textId="0E4139D3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2</w:t>
            </w:r>
          </w:p>
        </w:tc>
        <w:tc>
          <w:tcPr>
            <w:tcW w:w="0" w:type="auto"/>
          </w:tcPr>
          <w:p w14:paraId="0660B611" w14:textId="517D1768" w:rsidR="00934312" w:rsidRPr="00610ECB" w:rsidRDefault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2</w:t>
            </w:r>
          </w:p>
        </w:tc>
      </w:tr>
    </w:tbl>
    <w:p w14:paraId="5EAC1386" w14:textId="2548DF21" w:rsidR="00B806CB" w:rsidRDefault="00B806CB">
      <w:pPr>
        <w:rPr>
          <w:rFonts w:cstheme="minorHAnsi"/>
        </w:rPr>
      </w:pPr>
    </w:p>
    <w:p w14:paraId="77A4B067" w14:textId="77777777" w:rsidR="00A9229B" w:rsidRPr="000953F5" w:rsidRDefault="00A9229B">
      <w:pPr>
        <w:rPr>
          <w:rFonts w:cstheme="minorHAnsi"/>
        </w:rPr>
      </w:pPr>
    </w:p>
    <w:p w14:paraId="428571B3" w14:textId="2D791AB0" w:rsidR="00135B27" w:rsidRPr="000953F5" w:rsidRDefault="00135B27" w:rsidP="00A9229B">
      <w:pPr>
        <w:spacing w:line="480" w:lineRule="auto"/>
        <w:contextualSpacing/>
        <w:rPr>
          <w:rFonts w:cstheme="minorHAnsi"/>
          <w:b/>
          <w:bCs/>
        </w:rPr>
      </w:pPr>
      <w:r w:rsidRPr="000953F5">
        <w:rPr>
          <w:rFonts w:cstheme="minorHAnsi"/>
          <w:b/>
          <w:bCs/>
        </w:rPr>
        <w:t>Table S3</w:t>
      </w:r>
    </w:p>
    <w:p w14:paraId="1A018EC8" w14:textId="1D0A2ED0" w:rsidR="00135B27" w:rsidRPr="000953F5" w:rsidRDefault="00135B27" w:rsidP="00A9229B">
      <w:pPr>
        <w:spacing w:line="480" w:lineRule="auto"/>
        <w:contextualSpacing/>
        <w:rPr>
          <w:rFonts w:cstheme="minorHAnsi"/>
          <w:i/>
          <w:iCs/>
        </w:rPr>
      </w:pPr>
      <w:r w:rsidRPr="000953F5">
        <w:rPr>
          <w:rFonts w:cstheme="minorHAnsi"/>
          <w:i/>
          <w:iCs/>
        </w:rPr>
        <w:t xml:space="preserve">Model fit </w:t>
      </w:r>
      <w:r w:rsidR="00A9229B" w:rsidRPr="000953F5">
        <w:rPr>
          <w:rFonts w:cstheme="minorHAnsi"/>
          <w:i/>
          <w:iCs/>
        </w:rPr>
        <w:t>I</w:t>
      </w:r>
      <w:r w:rsidRPr="000953F5">
        <w:rPr>
          <w:rFonts w:cstheme="minorHAnsi"/>
          <w:i/>
          <w:iCs/>
        </w:rPr>
        <w:t xml:space="preserve">ndices from </w:t>
      </w:r>
      <w:r w:rsidR="00A9229B" w:rsidRPr="000953F5">
        <w:rPr>
          <w:rFonts w:cstheme="minorHAnsi"/>
          <w:i/>
          <w:iCs/>
        </w:rPr>
        <w:t>L</w:t>
      </w:r>
      <w:r w:rsidRPr="000953F5">
        <w:rPr>
          <w:rFonts w:cstheme="minorHAnsi"/>
          <w:i/>
          <w:iCs/>
        </w:rPr>
        <w:t xml:space="preserve">ongitudinal </w:t>
      </w:r>
      <w:r w:rsidR="00A9229B" w:rsidRPr="000953F5">
        <w:rPr>
          <w:rFonts w:cstheme="minorHAnsi"/>
          <w:i/>
          <w:iCs/>
        </w:rPr>
        <w:t>I</w:t>
      </w:r>
      <w:r w:rsidRPr="000953F5">
        <w:rPr>
          <w:rFonts w:cstheme="minorHAnsi"/>
          <w:i/>
          <w:iCs/>
        </w:rPr>
        <w:t xml:space="preserve">nvariance </w:t>
      </w:r>
      <w:r w:rsidR="00A9229B" w:rsidRPr="000953F5">
        <w:rPr>
          <w:rFonts w:cstheme="minorHAnsi"/>
          <w:i/>
          <w:iCs/>
        </w:rPr>
        <w:t>T</w:t>
      </w:r>
      <w:r w:rsidRPr="000953F5">
        <w:rPr>
          <w:rFonts w:cstheme="minorHAnsi"/>
          <w:i/>
          <w:iCs/>
        </w:rPr>
        <w:t>esting of the CFA</w:t>
      </w:r>
      <w:r w:rsidR="00A9229B" w:rsidRPr="000953F5">
        <w:rPr>
          <w:rFonts w:cstheme="minorHAnsi"/>
          <w:i/>
          <w:iCs/>
        </w:rPr>
        <w:t xml:space="preserve">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941"/>
        <w:gridCol w:w="663"/>
        <w:gridCol w:w="718"/>
        <w:gridCol w:w="495"/>
        <w:gridCol w:w="860"/>
        <w:gridCol w:w="878"/>
        <w:gridCol w:w="222"/>
        <w:gridCol w:w="745"/>
      </w:tblGrid>
      <w:tr w:rsidR="000953F5" w:rsidRPr="000953F5" w14:paraId="3AD2867E" w14:textId="5ED3477E" w:rsidTr="002D15D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A3B4AF" w14:textId="3817B851" w:rsidR="00A9229B" w:rsidRPr="000953F5" w:rsidRDefault="00A9229B" w:rsidP="00135B27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7631C" w14:textId="6FE7CAD4" w:rsidR="00A9229B" w:rsidRPr="000953F5" w:rsidRDefault="00A9229B" w:rsidP="00135B27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χ</w:t>
            </w:r>
            <w:r w:rsidRPr="000953F5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81F23A" w14:textId="4FAE4402" w:rsidR="00A9229B" w:rsidRPr="000953F5" w:rsidRDefault="00A9229B" w:rsidP="00135B27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678BB" w14:textId="579492D6" w:rsidR="00A9229B" w:rsidRPr="000953F5" w:rsidRDefault="00A9229B" w:rsidP="00135B27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C279B8" w14:textId="093F8A5A" w:rsidR="00A9229B" w:rsidRPr="000953F5" w:rsidRDefault="00A9229B" w:rsidP="00135B27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C4753C" w14:textId="7A8D1BDB" w:rsidR="00A9229B" w:rsidRPr="000953F5" w:rsidRDefault="00A9229B" w:rsidP="00135B27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A9D17" w14:textId="1272A94E" w:rsidR="00A9229B" w:rsidRPr="000953F5" w:rsidRDefault="00A9229B" w:rsidP="00135B27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90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DAF869" w14:textId="77777777" w:rsidR="00A9229B" w:rsidRPr="000953F5" w:rsidRDefault="00A9229B" w:rsidP="00135B27">
            <w:pPr>
              <w:contextualSpacing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195FE9" w14:textId="17D8D11D" w:rsidR="00A9229B" w:rsidRPr="000953F5" w:rsidRDefault="00A9229B" w:rsidP="00135B27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SRMR</w:t>
            </w:r>
          </w:p>
        </w:tc>
      </w:tr>
      <w:tr w:rsidR="000953F5" w:rsidRPr="000953F5" w14:paraId="6F99E4DE" w14:textId="7C11C292" w:rsidTr="002D15DB">
        <w:tc>
          <w:tcPr>
            <w:tcW w:w="0" w:type="auto"/>
            <w:tcBorders>
              <w:top w:val="single" w:sz="4" w:space="0" w:color="auto"/>
            </w:tcBorders>
          </w:tcPr>
          <w:p w14:paraId="397E67D1" w14:textId="08E0C27D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 xml:space="preserve">Configur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180D0" w14:textId="13B6FF6B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2803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9774C4" w14:textId="5A785885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13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676ECD" w14:textId="5AB16143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128205" w14:textId="0F35B8B3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12C199" w14:textId="4A67A002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624849" w14:textId="3C77DA9D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2, 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2F841" w14:textId="77777777" w:rsidR="00A9229B" w:rsidRPr="000953F5" w:rsidRDefault="00A9229B">
            <w:pPr>
              <w:contextualSpacing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BEC10" w14:textId="3278BACC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5</w:t>
            </w:r>
          </w:p>
        </w:tc>
      </w:tr>
      <w:tr w:rsidR="000953F5" w:rsidRPr="000953F5" w14:paraId="4A0C232C" w14:textId="23BA865E" w:rsidTr="002D15DB">
        <w:tc>
          <w:tcPr>
            <w:tcW w:w="0" w:type="auto"/>
          </w:tcPr>
          <w:p w14:paraId="7DEE1420" w14:textId="5AE47170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Metric</w:t>
            </w:r>
          </w:p>
        </w:tc>
        <w:tc>
          <w:tcPr>
            <w:tcW w:w="0" w:type="auto"/>
          </w:tcPr>
          <w:p w14:paraId="31871D04" w14:textId="2B77D77F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2819.67</w:t>
            </w:r>
          </w:p>
        </w:tc>
        <w:tc>
          <w:tcPr>
            <w:tcW w:w="0" w:type="auto"/>
          </w:tcPr>
          <w:p w14:paraId="2770F301" w14:textId="4757AC3E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1408</w:t>
            </w:r>
          </w:p>
        </w:tc>
        <w:tc>
          <w:tcPr>
            <w:tcW w:w="0" w:type="auto"/>
          </w:tcPr>
          <w:p w14:paraId="33272AF5" w14:textId="762613DE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0.000</w:t>
            </w:r>
          </w:p>
        </w:tc>
        <w:tc>
          <w:tcPr>
            <w:tcW w:w="0" w:type="auto"/>
          </w:tcPr>
          <w:p w14:paraId="00A7B853" w14:textId="7033603D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95</w:t>
            </w:r>
          </w:p>
        </w:tc>
        <w:tc>
          <w:tcPr>
            <w:tcW w:w="0" w:type="auto"/>
          </w:tcPr>
          <w:p w14:paraId="3D56E7EC" w14:textId="63B3A5CC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2</w:t>
            </w:r>
          </w:p>
        </w:tc>
        <w:tc>
          <w:tcPr>
            <w:tcW w:w="0" w:type="auto"/>
          </w:tcPr>
          <w:p w14:paraId="45C184D0" w14:textId="0422253E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2, .02</w:t>
            </w:r>
          </w:p>
        </w:tc>
        <w:tc>
          <w:tcPr>
            <w:tcW w:w="0" w:type="auto"/>
          </w:tcPr>
          <w:p w14:paraId="61AFE7FA" w14:textId="77777777" w:rsidR="00A9229B" w:rsidRPr="000953F5" w:rsidRDefault="00A9229B">
            <w:pPr>
              <w:contextualSpacing/>
              <w:rPr>
                <w:rFonts w:cstheme="minorHAnsi"/>
              </w:rPr>
            </w:pPr>
          </w:p>
        </w:tc>
        <w:tc>
          <w:tcPr>
            <w:tcW w:w="0" w:type="auto"/>
          </w:tcPr>
          <w:p w14:paraId="2C10F009" w14:textId="731AAEC6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5</w:t>
            </w:r>
          </w:p>
        </w:tc>
      </w:tr>
      <w:tr w:rsidR="000953F5" w:rsidRPr="000953F5" w14:paraId="67FE9F7B" w14:textId="3CFC6944" w:rsidTr="002D15DB">
        <w:tc>
          <w:tcPr>
            <w:tcW w:w="0" w:type="auto"/>
          </w:tcPr>
          <w:p w14:paraId="4EAE3D81" w14:textId="10813C81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Scalar</w:t>
            </w:r>
          </w:p>
        </w:tc>
        <w:tc>
          <w:tcPr>
            <w:tcW w:w="0" w:type="auto"/>
          </w:tcPr>
          <w:p w14:paraId="0D7A54A2" w14:textId="57C2B061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3163.32</w:t>
            </w:r>
          </w:p>
        </w:tc>
        <w:tc>
          <w:tcPr>
            <w:tcW w:w="0" w:type="auto"/>
          </w:tcPr>
          <w:p w14:paraId="290D8B5E" w14:textId="3CF8F972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1428</w:t>
            </w:r>
          </w:p>
        </w:tc>
        <w:tc>
          <w:tcPr>
            <w:tcW w:w="0" w:type="auto"/>
          </w:tcPr>
          <w:p w14:paraId="07A857B0" w14:textId="7BDFF899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0.000</w:t>
            </w:r>
          </w:p>
        </w:tc>
        <w:tc>
          <w:tcPr>
            <w:tcW w:w="0" w:type="auto"/>
          </w:tcPr>
          <w:p w14:paraId="6038B9CD" w14:textId="47AD2A49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94</w:t>
            </w:r>
          </w:p>
        </w:tc>
        <w:tc>
          <w:tcPr>
            <w:tcW w:w="0" w:type="auto"/>
          </w:tcPr>
          <w:p w14:paraId="7B3CD685" w14:textId="40D06004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3</w:t>
            </w:r>
          </w:p>
        </w:tc>
        <w:tc>
          <w:tcPr>
            <w:tcW w:w="0" w:type="auto"/>
          </w:tcPr>
          <w:p w14:paraId="3A5F33AA" w14:textId="2261665E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2, .03</w:t>
            </w:r>
          </w:p>
        </w:tc>
        <w:tc>
          <w:tcPr>
            <w:tcW w:w="0" w:type="auto"/>
          </w:tcPr>
          <w:p w14:paraId="5DB556E9" w14:textId="77777777" w:rsidR="00A9229B" w:rsidRPr="000953F5" w:rsidRDefault="00A9229B">
            <w:pPr>
              <w:contextualSpacing/>
              <w:rPr>
                <w:rFonts w:cstheme="minorHAnsi"/>
              </w:rPr>
            </w:pPr>
          </w:p>
        </w:tc>
        <w:tc>
          <w:tcPr>
            <w:tcW w:w="0" w:type="auto"/>
          </w:tcPr>
          <w:p w14:paraId="714DD20D" w14:textId="34633A03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6</w:t>
            </w:r>
          </w:p>
        </w:tc>
      </w:tr>
      <w:tr w:rsidR="00A9229B" w:rsidRPr="000953F5" w14:paraId="5B8B6AA1" w14:textId="3F995179" w:rsidTr="002D15DB">
        <w:tc>
          <w:tcPr>
            <w:tcW w:w="0" w:type="auto"/>
          </w:tcPr>
          <w:p w14:paraId="2E391291" w14:textId="767F58B2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Residual</w:t>
            </w:r>
          </w:p>
        </w:tc>
        <w:tc>
          <w:tcPr>
            <w:tcW w:w="0" w:type="auto"/>
          </w:tcPr>
          <w:p w14:paraId="5E8A1931" w14:textId="48950B11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330.32</w:t>
            </w:r>
          </w:p>
        </w:tc>
        <w:tc>
          <w:tcPr>
            <w:tcW w:w="0" w:type="auto"/>
          </w:tcPr>
          <w:p w14:paraId="72F568CE" w14:textId="1B3521AD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1461</w:t>
            </w:r>
          </w:p>
        </w:tc>
        <w:tc>
          <w:tcPr>
            <w:tcW w:w="0" w:type="auto"/>
          </w:tcPr>
          <w:p w14:paraId="4BC29847" w14:textId="28640908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0.000</w:t>
            </w:r>
          </w:p>
        </w:tc>
        <w:tc>
          <w:tcPr>
            <w:tcW w:w="0" w:type="auto"/>
          </w:tcPr>
          <w:p w14:paraId="0358B5F0" w14:textId="71315CE5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94</w:t>
            </w:r>
          </w:p>
        </w:tc>
        <w:tc>
          <w:tcPr>
            <w:tcW w:w="0" w:type="auto"/>
          </w:tcPr>
          <w:p w14:paraId="7D485901" w14:textId="58F5A778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3</w:t>
            </w:r>
          </w:p>
        </w:tc>
        <w:tc>
          <w:tcPr>
            <w:tcW w:w="0" w:type="auto"/>
          </w:tcPr>
          <w:p w14:paraId="77D76C8A" w14:textId="7BBDF50D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3, .03</w:t>
            </w:r>
          </w:p>
        </w:tc>
        <w:tc>
          <w:tcPr>
            <w:tcW w:w="0" w:type="auto"/>
          </w:tcPr>
          <w:p w14:paraId="32758971" w14:textId="77777777" w:rsidR="00A9229B" w:rsidRPr="000953F5" w:rsidRDefault="00A9229B">
            <w:pPr>
              <w:contextualSpacing/>
              <w:rPr>
                <w:rFonts w:cstheme="minorHAnsi"/>
              </w:rPr>
            </w:pPr>
          </w:p>
        </w:tc>
        <w:tc>
          <w:tcPr>
            <w:tcW w:w="0" w:type="auto"/>
          </w:tcPr>
          <w:p w14:paraId="1E6BE551" w14:textId="10D40FF9" w:rsidR="00A9229B" w:rsidRPr="000953F5" w:rsidRDefault="00A9229B">
            <w:pPr>
              <w:contextualSpacing/>
              <w:rPr>
                <w:rFonts w:cstheme="minorHAnsi"/>
              </w:rPr>
            </w:pPr>
            <w:r w:rsidRPr="000953F5">
              <w:rPr>
                <w:rFonts w:cstheme="minorHAnsi"/>
              </w:rPr>
              <w:t>.06</w:t>
            </w:r>
          </w:p>
        </w:tc>
      </w:tr>
    </w:tbl>
    <w:p w14:paraId="65FF69DD" w14:textId="77777777" w:rsidR="00135B27" w:rsidRPr="000953F5" w:rsidRDefault="00135B27">
      <w:pPr>
        <w:contextualSpacing/>
        <w:rPr>
          <w:rFonts w:cstheme="minorHAnsi"/>
          <w:i/>
          <w:iCs/>
        </w:rPr>
      </w:pPr>
    </w:p>
    <w:p w14:paraId="0709095D" w14:textId="04106133" w:rsidR="00135B27" w:rsidRDefault="00135B27">
      <w:pPr>
        <w:contextualSpacing/>
        <w:rPr>
          <w:rFonts w:cstheme="minorHAnsi"/>
        </w:rPr>
      </w:pPr>
    </w:p>
    <w:p w14:paraId="036D85B9" w14:textId="77777777" w:rsidR="00A9229B" w:rsidRDefault="00A9229B">
      <w:pPr>
        <w:contextualSpacing/>
        <w:rPr>
          <w:rFonts w:cstheme="minorHAnsi"/>
        </w:rPr>
      </w:pPr>
    </w:p>
    <w:p w14:paraId="6B15C68C" w14:textId="172D5E40" w:rsidR="004C616E" w:rsidRPr="00A9229B" w:rsidRDefault="00814791" w:rsidP="00A9229B">
      <w:pPr>
        <w:spacing w:line="480" w:lineRule="auto"/>
        <w:contextualSpacing/>
        <w:rPr>
          <w:rFonts w:cstheme="minorHAnsi"/>
          <w:b/>
          <w:bCs/>
        </w:rPr>
      </w:pPr>
      <w:r w:rsidRPr="00A9229B">
        <w:rPr>
          <w:rFonts w:cstheme="minorHAnsi"/>
          <w:b/>
          <w:bCs/>
        </w:rPr>
        <w:t>Table S</w:t>
      </w:r>
      <w:r w:rsidR="00135B27" w:rsidRPr="00A9229B">
        <w:rPr>
          <w:rFonts w:cstheme="minorHAnsi"/>
          <w:b/>
          <w:bCs/>
        </w:rPr>
        <w:t>4</w:t>
      </w:r>
    </w:p>
    <w:p w14:paraId="73C8EF00" w14:textId="30017AFF" w:rsidR="00814791" w:rsidRPr="00610ECB" w:rsidRDefault="00814791" w:rsidP="00A9229B">
      <w:pPr>
        <w:spacing w:line="480" w:lineRule="auto"/>
        <w:contextualSpacing/>
        <w:rPr>
          <w:rFonts w:cstheme="minorHAnsi"/>
          <w:i/>
          <w:iCs/>
        </w:rPr>
      </w:pPr>
      <w:r w:rsidRPr="00610ECB">
        <w:rPr>
          <w:rFonts w:cstheme="minorHAnsi"/>
          <w:i/>
          <w:iCs/>
        </w:rPr>
        <w:t xml:space="preserve">Model </w:t>
      </w:r>
      <w:r w:rsidR="00A9229B">
        <w:rPr>
          <w:rFonts w:cstheme="minorHAnsi"/>
          <w:i/>
          <w:iCs/>
        </w:rPr>
        <w:t>F</w:t>
      </w:r>
      <w:r w:rsidRPr="00610ECB">
        <w:rPr>
          <w:rFonts w:cstheme="minorHAnsi"/>
          <w:i/>
          <w:iCs/>
        </w:rPr>
        <w:t xml:space="preserve">it </w:t>
      </w:r>
      <w:r w:rsidR="00A9229B">
        <w:rPr>
          <w:rFonts w:cstheme="minorHAnsi"/>
          <w:i/>
          <w:iCs/>
        </w:rPr>
        <w:t>I</w:t>
      </w:r>
      <w:r w:rsidRPr="00610ECB">
        <w:rPr>
          <w:rFonts w:cstheme="minorHAnsi"/>
          <w:i/>
          <w:iCs/>
        </w:rPr>
        <w:t xml:space="preserve">ndices for ESEM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830"/>
        <w:gridCol w:w="440"/>
        <w:gridCol w:w="607"/>
        <w:gridCol w:w="495"/>
        <w:gridCol w:w="860"/>
        <w:gridCol w:w="878"/>
        <w:gridCol w:w="745"/>
      </w:tblGrid>
      <w:tr w:rsidR="00710051" w:rsidRPr="00610ECB" w14:paraId="75E611B9" w14:textId="77777777" w:rsidTr="00A5073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923978" w14:textId="77777777" w:rsidR="00710051" w:rsidRPr="00610ECB" w:rsidRDefault="0071005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B39407" w14:textId="4F09AFD0" w:rsidR="00710051" w:rsidRPr="00610ECB" w:rsidRDefault="00710051" w:rsidP="00710051">
            <w:pPr>
              <w:jc w:val="center"/>
              <w:rPr>
                <w:rFonts w:cstheme="minorHAnsi"/>
              </w:rPr>
            </w:pPr>
            <w:r w:rsidRPr="00610ECB">
              <w:rPr>
                <w:rFonts w:cstheme="minorHAnsi"/>
              </w:rPr>
              <w:t>χ</w:t>
            </w:r>
            <w:r w:rsidRPr="00610ECB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428572" w14:textId="4AE244E3" w:rsidR="00710051" w:rsidRPr="00610ECB" w:rsidRDefault="00710051" w:rsidP="00710051">
            <w:pPr>
              <w:jc w:val="center"/>
              <w:rPr>
                <w:rFonts w:cstheme="minorHAnsi"/>
              </w:rPr>
            </w:pPr>
            <w:r w:rsidRPr="00610ECB">
              <w:rPr>
                <w:rFonts w:cstheme="minorHAnsi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62309" w14:textId="657984D1" w:rsidR="00710051" w:rsidRPr="00610ECB" w:rsidRDefault="00710051" w:rsidP="00710051">
            <w:pPr>
              <w:jc w:val="center"/>
              <w:rPr>
                <w:rFonts w:cstheme="minorHAnsi"/>
              </w:rPr>
            </w:pPr>
            <w:r w:rsidRPr="00610ECB">
              <w:rPr>
                <w:rFonts w:cstheme="minorHAnsi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7AC1B9" w14:textId="387BA2A1" w:rsidR="00710051" w:rsidRPr="00610ECB" w:rsidRDefault="00710051" w:rsidP="00710051">
            <w:pPr>
              <w:jc w:val="center"/>
              <w:rPr>
                <w:rFonts w:cstheme="minorHAnsi"/>
              </w:rPr>
            </w:pPr>
            <w:r w:rsidRPr="00610ECB">
              <w:rPr>
                <w:rFonts w:cstheme="minorHAnsi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6AB8C" w14:textId="61E993E9" w:rsidR="00710051" w:rsidRPr="00610ECB" w:rsidRDefault="00710051" w:rsidP="00710051">
            <w:pPr>
              <w:jc w:val="center"/>
              <w:rPr>
                <w:rFonts w:cstheme="minorHAnsi"/>
              </w:rPr>
            </w:pPr>
            <w:r w:rsidRPr="00610ECB">
              <w:rPr>
                <w:rFonts w:cstheme="minorHAnsi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015CA" w14:textId="466A3A3E" w:rsidR="00710051" w:rsidRPr="00610ECB" w:rsidRDefault="00710051" w:rsidP="00710051">
            <w:pPr>
              <w:jc w:val="center"/>
              <w:rPr>
                <w:rFonts w:cstheme="minorHAnsi"/>
              </w:rPr>
            </w:pPr>
            <w:r w:rsidRPr="00610ECB">
              <w:rPr>
                <w:rFonts w:cstheme="minorHAnsi"/>
              </w:rPr>
              <w:t>90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E0D0DB" w14:textId="218F25AB" w:rsidR="00710051" w:rsidRPr="00610ECB" w:rsidRDefault="00710051" w:rsidP="00710051">
            <w:pPr>
              <w:jc w:val="center"/>
              <w:rPr>
                <w:rFonts w:cstheme="minorHAnsi"/>
              </w:rPr>
            </w:pPr>
            <w:r w:rsidRPr="00610ECB">
              <w:rPr>
                <w:rFonts w:cstheme="minorHAnsi"/>
              </w:rPr>
              <w:t>SRMR</w:t>
            </w:r>
          </w:p>
        </w:tc>
      </w:tr>
      <w:tr w:rsidR="00710051" w:rsidRPr="00610ECB" w14:paraId="44CADFA7" w14:textId="77777777" w:rsidTr="00A50736">
        <w:tc>
          <w:tcPr>
            <w:tcW w:w="0" w:type="auto"/>
            <w:tcBorders>
              <w:top w:val="single" w:sz="4" w:space="0" w:color="auto"/>
            </w:tcBorders>
          </w:tcPr>
          <w:p w14:paraId="1642F028" w14:textId="539D68D8" w:rsidR="00710051" w:rsidRPr="00610ECB" w:rsidRDefault="00710051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Time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03E202" w14:textId="07982B80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335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023866" w14:textId="6FBD68F1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3A7A72" w14:textId="20531D8D" w:rsidR="00710051" w:rsidRPr="00610ECB" w:rsidRDefault="00710051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7835A3" w14:textId="30C6FF7F" w:rsidR="00710051" w:rsidRPr="00610ECB" w:rsidRDefault="00710051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AEA055" w14:textId="7C9F81CD" w:rsidR="00710051" w:rsidRPr="00610ECB" w:rsidRDefault="00710051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9A8DB" w14:textId="147506FC" w:rsidR="00710051" w:rsidRPr="00610ECB" w:rsidRDefault="00710051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05, 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DFBA72" w14:textId="19DEE07A" w:rsidR="00710051" w:rsidRPr="00610ECB" w:rsidRDefault="00710051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02</w:t>
            </w:r>
          </w:p>
        </w:tc>
      </w:tr>
      <w:tr w:rsidR="00710051" w:rsidRPr="00610ECB" w14:paraId="5CCDB32B" w14:textId="77777777" w:rsidTr="00A50736">
        <w:tc>
          <w:tcPr>
            <w:tcW w:w="0" w:type="auto"/>
          </w:tcPr>
          <w:p w14:paraId="35F2E3A8" w14:textId="2F8DAB0A" w:rsidR="00710051" w:rsidRPr="00610ECB" w:rsidRDefault="00710051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Time 2</w:t>
            </w:r>
          </w:p>
        </w:tc>
        <w:tc>
          <w:tcPr>
            <w:tcW w:w="0" w:type="auto"/>
          </w:tcPr>
          <w:p w14:paraId="421483A4" w14:textId="10E4AA57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214.75</w:t>
            </w:r>
          </w:p>
        </w:tc>
        <w:tc>
          <w:tcPr>
            <w:tcW w:w="0" w:type="auto"/>
          </w:tcPr>
          <w:p w14:paraId="280AFBBA" w14:textId="3309DD34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86</w:t>
            </w:r>
          </w:p>
        </w:tc>
        <w:tc>
          <w:tcPr>
            <w:tcW w:w="0" w:type="auto"/>
          </w:tcPr>
          <w:p w14:paraId="4867DD8B" w14:textId="18A6D566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0.00</w:t>
            </w:r>
          </w:p>
        </w:tc>
        <w:tc>
          <w:tcPr>
            <w:tcW w:w="0" w:type="auto"/>
          </w:tcPr>
          <w:p w14:paraId="53AB0891" w14:textId="391035DE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8</w:t>
            </w:r>
          </w:p>
        </w:tc>
        <w:tc>
          <w:tcPr>
            <w:tcW w:w="0" w:type="auto"/>
          </w:tcPr>
          <w:p w14:paraId="6374922B" w14:textId="344E6125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04</w:t>
            </w:r>
          </w:p>
        </w:tc>
        <w:tc>
          <w:tcPr>
            <w:tcW w:w="0" w:type="auto"/>
          </w:tcPr>
          <w:p w14:paraId="0A186041" w14:textId="2C42D686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03, .05</w:t>
            </w:r>
          </w:p>
        </w:tc>
        <w:tc>
          <w:tcPr>
            <w:tcW w:w="0" w:type="auto"/>
          </w:tcPr>
          <w:p w14:paraId="64314EEA" w14:textId="092D1BDC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01</w:t>
            </w:r>
          </w:p>
        </w:tc>
      </w:tr>
      <w:tr w:rsidR="00710051" w:rsidRPr="00610ECB" w14:paraId="585B9F29" w14:textId="77777777" w:rsidTr="00A50736">
        <w:tc>
          <w:tcPr>
            <w:tcW w:w="0" w:type="auto"/>
          </w:tcPr>
          <w:p w14:paraId="5A5F5DC6" w14:textId="04F0D8E9" w:rsidR="00710051" w:rsidRPr="00610ECB" w:rsidRDefault="00710051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Time 3</w:t>
            </w:r>
          </w:p>
        </w:tc>
        <w:tc>
          <w:tcPr>
            <w:tcW w:w="0" w:type="auto"/>
          </w:tcPr>
          <w:p w14:paraId="179D5703" w14:textId="4A6D08A5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190.53</w:t>
            </w:r>
          </w:p>
        </w:tc>
        <w:tc>
          <w:tcPr>
            <w:tcW w:w="0" w:type="auto"/>
          </w:tcPr>
          <w:p w14:paraId="0A1FDF04" w14:textId="754B551D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86</w:t>
            </w:r>
          </w:p>
        </w:tc>
        <w:tc>
          <w:tcPr>
            <w:tcW w:w="0" w:type="auto"/>
          </w:tcPr>
          <w:p w14:paraId="03BB5687" w14:textId="4C27BE62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0.00</w:t>
            </w:r>
          </w:p>
        </w:tc>
        <w:tc>
          <w:tcPr>
            <w:tcW w:w="0" w:type="auto"/>
          </w:tcPr>
          <w:p w14:paraId="44F323C1" w14:textId="5284B45C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99</w:t>
            </w:r>
          </w:p>
        </w:tc>
        <w:tc>
          <w:tcPr>
            <w:tcW w:w="0" w:type="auto"/>
          </w:tcPr>
          <w:p w14:paraId="3EAF6B1F" w14:textId="1C99BC0F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03</w:t>
            </w:r>
          </w:p>
        </w:tc>
        <w:tc>
          <w:tcPr>
            <w:tcW w:w="0" w:type="auto"/>
          </w:tcPr>
          <w:p w14:paraId="6AAD4D17" w14:textId="2A3FD1A3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03, .04</w:t>
            </w:r>
          </w:p>
        </w:tc>
        <w:tc>
          <w:tcPr>
            <w:tcW w:w="0" w:type="auto"/>
          </w:tcPr>
          <w:p w14:paraId="15735A7A" w14:textId="339F3B13" w:rsidR="00710051" w:rsidRPr="00610ECB" w:rsidRDefault="00A50736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.01</w:t>
            </w:r>
          </w:p>
        </w:tc>
      </w:tr>
    </w:tbl>
    <w:p w14:paraId="1E4E0CA1" w14:textId="1BAFB36C" w:rsidR="00B806CB" w:rsidRDefault="00B806CB">
      <w:pPr>
        <w:rPr>
          <w:rFonts w:cstheme="minorHAnsi"/>
        </w:rPr>
      </w:pPr>
    </w:p>
    <w:p w14:paraId="3E82E5F7" w14:textId="77777777" w:rsidR="00A9229B" w:rsidRPr="00610ECB" w:rsidRDefault="00A9229B">
      <w:pPr>
        <w:rPr>
          <w:rFonts w:cstheme="minorHAnsi"/>
        </w:rPr>
      </w:pPr>
    </w:p>
    <w:p w14:paraId="5779B602" w14:textId="1F7EE3E4" w:rsidR="004C616E" w:rsidRPr="00A9229B" w:rsidRDefault="00D17CB4" w:rsidP="00A9229B">
      <w:pPr>
        <w:spacing w:line="480" w:lineRule="auto"/>
        <w:contextualSpacing/>
        <w:rPr>
          <w:rFonts w:cstheme="minorHAnsi"/>
          <w:b/>
          <w:bCs/>
        </w:rPr>
      </w:pPr>
      <w:r w:rsidRPr="00A9229B">
        <w:rPr>
          <w:rFonts w:cstheme="minorHAnsi"/>
          <w:b/>
          <w:bCs/>
        </w:rPr>
        <w:t>Table S</w:t>
      </w:r>
      <w:r w:rsidR="00135B27" w:rsidRPr="00A9229B">
        <w:rPr>
          <w:rFonts w:cstheme="minorHAnsi"/>
          <w:b/>
          <w:bCs/>
        </w:rPr>
        <w:t>5</w:t>
      </w:r>
    </w:p>
    <w:p w14:paraId="571783D2" w14:textId="4B0F8515" w:rsidR="00D17CB4" w:rsidRPr="00610ECB" w:rsidRDefault="00D17CB4" w:rsidP="00A9229B">
      <w:pPr>
        <w:spacing w:line="480" w:lineRule="auto"/>
        <w:contextualSpacing/>
        <w:rPr>
          <w:rFonts w:cstheme="minorHAnsi"/>
          <w:i/>
          <w:iCs/>
        </w:rPr>
      </w:pPr>
      <w:r w:rsidRPr="00610ECB">
        <w:rPr>
          <w:rFonts w:cstheme="minorHAnsi"/>
          <w:i/>
          <w:iCs/>
        </w:rPr>
        <w:t xml:space="preserve">Profiles </w:t>
      </w:r>
      <w:r w:rsidR="00A9229B">
        <w:rPr>
          <w:rFonts w:cstheme="minorHAnsi"/>
          <w:i/>
          <w:iCs/>
        </w:rPr>
        <w:t>W</w:t>
      </w:r>
      <w:r w:rsidRPr="00610ECB">
        <w:rPr>
          <w:rFonts w:cstheme="minorHAnsi"/>
          <w:i/>
          <w:iCs/>
        </w:rPr>
        <w:t>ith</w:t>
      </w:r>
      <w:r w:rsidR="00A9229B">
        <w:rPr>
          <w:rFonts w:cstheme="minorHAnsi"/>
          <w:i/>
          <w:iCs/>
        </w:rPr>
        <w:t xml:space="preserve"> C</w:t>
      </w:r>
      <w:r w:rsidRPr="00610ECB">
        <w:rPr>
          <w:rFonts w:cstheme="minorHAnsi"/>
          <w:i/>
          <w:iCs/>
        </w:rPr>
        <w:t xml:space="preserve">orrelated </w:t>
      </w:r>
      <w:r w:rsidR="00A9229B">
        <w:rPr>
          <w:rFonts w:cstheme="minorHAnsi"/>
          <w:i/>
          <w:iCs/>
        </w:rPr>
        <w:t>I</w:t>
      </w:r>
      <w:r w:rsidRPr="00610ECB">
        <w:rPr>
          <w:rFonts w:cstheme="minorHAnsi"/>
          <w:i/>
          <w:iCs/>
        </w:rPr>
        <w:t>ndica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962"/>
        <w:gridCol w:w="962"/>
        <w:gridCol w:w="962"/>
        <w:gridCol w:w="962"/>
        <w:gridCol w:w="962"/>
        <w:gridCol w:w="962"/>
      </w:tblGrid>
      <w:tr w:rsidR="00D17CB4" w:rsidRPr="00610ECB" w14:paraId="1BBE0AD9" w14:textId="77777777" w:rsidTr="009343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CB0CB2" w14:textId="77777777" w:rsidR="00D17CB4" w:rsidRPr="00610ECB" w:rsidRDefault="00D17CB4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B2DE9C" w14:textId="5EFDC311" w:rsidR="00D17CB4" w:rsidRPr="00610ECB" w:rsidRDefault="00D17CB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2C744" w14:textId="3D8BCB7A" w:rsidR="00D17CB4" w:rsidRPr="00610ECB" w:rsidRDefault="00D17CB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31ED8" w14:textId="0C253D11" w:rsidR="00D17CB4" w:rsidRPr="00610ECB" w:rsidRDefault="00D17CB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732594" w14:textId="121DEF14" w:rsidR="00D17CB4" w:rsidRPr="00610ECB" w:rsidRDefault="00D17CB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756F9C" w14:textId="10B212DE" w:rsidR="00D17CB4" w:rsidRPr="00610ECB" w:rsidRDefault="00D17CB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7B380" w14:textId="47A5152C" w:rsidR="00D17CB4" w:rsidRPr="00610ECB" w:rsidRDefault="00D17CB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6</w:t>
            </w:r>
          </w:p>
        </w:tc>
      </w:tr>
      <w:tr w:rsidR="00D17CB4" w:rsidRPr="00610ECB" w14:paraId="4289CA0D" w14:textId="77777777" w:rsidTr="00934312">
        <w:tc>
          <w:tcPr>
            <w:tcW w:w="0" w:type="auto"/>
            <w:tcBorders>
              <w:top w:val="single" w:sz="4" w:space="0" w:color="auto"/>
            </w:tcBorders>
          </w:tcPr>
          <w:p w14:paraId="64B2D609" w14:textId="0B87DFF9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ntrinsic</w:t>
            </w:r>
            <w:r w:rsidR="00934312" w:rsidRPr="00610ECB">
              <w:rPr>
                <w:rFonts w:cstheme="minorHAnsi"/>
              </w:rPr>
              <w:t xml:space="preserve"> reg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CA01BE" w14:textId="11C795ED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1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B1B422" w14:textId="30CF65FD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1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585B95" w14:textId="1F8870EE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BE5E2A" w14:textId="50612204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2F2EA0" w14:textId="3962DF33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1C80E6" w14:textId="21198903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56</w:t>
            </w:r>
          </w:p>
        </w:tc>
      </w:tr>
      <w:tr w:rsidR="00D17CB4" w:rsidRPr="00610ECB" w14:paraId="42F494A1" w14:textId="77777777" w:rsidTr="00934312">
        <w:tc>
          <w:tcPr>
            <w:tcW w:w="0" w:type="auto"/>
          </w:tcPr>
          <w:p w14:paraId="3B192E0A" w14:textId="1A91FFA1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dentified</w:t>
            </w:r>
            <w:r w:rsidR="00934312" w:rsidRPr="00610ECB">
              <w:rPr>
                <w:rFonts w:cstheme="minorHAnsi"/>
              </w:rPr>
              <w:t xml:space="preserve"> reg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07FCE4" w14:textId="6BA9F7A0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1.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7D86B3" w14:textId="728DB686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1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A572FF" w14:textId="41A02732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395EAD" w14:textId="380C6E06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F1FBF9" w14:textId="4FE5B33F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5C534C" w14:textId="3A1A5446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38</w:t>
            </w:r>
          </w:p>
        </w:tc>
      </w:tr>
      <w:tr w:rsidR="00D17CB4" w:rsidRPr="00610ECB" w14:paraId="578A719F" w14:textId="77777777" w:rsidTr="00934312">
        <w:tc>
          <w:tcPr>
            <w:tcW w:w="0" w:type="auto"/>
          </w:tcPr>
          <w:p w14:paraId="3BF6AE71" w14:textId="73692B01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ntrojected</w:t>
            </w:r>
            <w:r w:rsidR="00934312" w:rsidRPr="00610ECB">
              <w:rPr>
                <w:rFonts w:cstheme="minorHAnsi"/>
              </w:rPr>
              <w:t xml:space="preserve"> reg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8F099C" w14:textId="1F1FD9D9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705001" w14:textId="23F51A33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BA2841" w14:textId="0CFACB21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A72E84" w14:textId="0C4F7819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B03CD1" w14:textId="5FBF1904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1.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1A06FA" w14:textId="412FA8A9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12</w:t>
            </w:r>
          </w:p>
        </w:tc>
      </w:tr>
      <w:tr w:rsidR="00D17CB4" w:rsidRPr="00610ECB" w14:paraId="100616CC" w14:textId="77777777" w:rsidTr="00934312">
        <w:tc>
          <w:tcPr>
            <w:tcW w:w="0" w:type="auto"/>
          </w:tcPr>
          <w:p w14:paraId="7535C191" w14:textId="02A1552E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Extrinsic</w:t>
            </w:r>
            <w:r w:rsidR="00934312" w:rsidRPr="00610ECB">
              <w:rPr>
                <w:rFonts w:cstheme="minorHAnsi"/>
              </w:rPr>
              <w:t xml:space="preserve"> reg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4FCB97" w14:textId="5C663F0C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4239B2" w14:textId="598D9F87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AC3356" w14:textId="292DD4A9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1.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3A43A1" w14:textId="5E443055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416C14" w14:textId="78FF1E04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DC0705" w14:textId="6E2F8A4B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29</w:t>
            </w:r>
          </w:p>
        </w:tc>
      </w:tr>
      <w:tr w:rsidR="00D17CB4" w:rsidRPr="00610ECB" w14:paraId="2C1B817C" w14:textId="77777777" w:rsidTr="00934312">
        <w:tc>
          <w:tcPr>
            <w:tcW w:w="0" w:type="auto"/>
          </w:tcPr>
          <w:p w14:paraId="54A54AA1" w14:textId="4B8EFD7C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Amotivat</w:t>
            </w:r>
            <w:r w:rsidR="00934312" w:rsidRPr="00610ECB">
              <w:rPr>
                <w:rFonts w:cstheme="minorHAnsi"/>
              </w:rPr>
              <w:t>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2CD701" w14:textId="30D94F6A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1.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413D5F" w14:textId="1BC86C34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DC3098" w14:textId="72EBC06F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40EAD7" w14:textId="59424F58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7E4014" w14:textId="5FEAC7E5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6D106B" w14:textId="4D038FBB" w:rsidR="00D17CB4" w:rsidRPr="00610ECB" w:rsidRDefault="00D17CB4" w:rsidP="00D17CB4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26</w:t>
            </w:r>
          </w:p>
        </w:tc>
      </w:tr>
    </w:tbl>
    <w:p w14:paraId="48A25C49" w14:textId="2AC10754" w:rsidR="00D17CB4" w:rsidRDefault="00D17CB4">
      <w:pPr>
        <w:rPr>
          <w:rFonts w:cstheme="minorHAnsi"/>
        </w:rPr>
      </w:pPr>
    </w:p>
    <w:p w14:paraId="49177DFB" w14:textId="3EBD0341" w:rsidR="00A9229B" w:rsidRDefault="00A9229B">
      <w:pPr>
        <w:rPr>
          <w:rFonts w:cstheme="minorHAnsi"/>
        </w:rPr>
      </w:pPr>
    </w:p>
    <w:p w14:paraId="7432BC3C" w14:textId="77777777" w:rsidR="00A9229B" w:rsidRPr="00610ECB" w:rsidRDefault="00A9229B">
      <w:pPr>
        <w:rPr>
          <w:rFonts w:cstheme="minorHAnsi"/>
        </w:rPr>
      </w:pPr>
    </w:p>
    <w:p w14:paraId="7DEC2C03" w14:textId="36D1516C" w:rsidR="004C616E" w:rsidRPr="00A9229B" w:rsidRDefault="00D17CB4" w:rsidP="00A9229B">
      <w:pPr>
        <w:spacing w:line="480" w:lineRule="auto"/>
        <w:contextualSpacing/>
        <w:rPr>
          <w:rFonts w:cstheme="minorHAnsi"/>
          <w:b/>
          <w:bCs/>
        </w:rPr>
      </w:pPr>
      <w:r w:rsidRPr="00A9229B">
        <w:rPr>
          <w:rFonts w:cstheme="minorHAnsi"/>
          <w:b/>
          <w:bCs/>
        </w:rPr>
        <w:lastRenderedPageBreak/>
        <w:t>Table S</w:t>
      </w:r>
      <w:r w:rsidR="00135B27" w:rsidRPr="00A9229B">
        <w:rPr>
          <w:rFonts w:cstheme="minorHAnsi"/>
          <w:b/>
          <w:bCs/>
        </w:rPr>
        <w:t>6</w:t>
      </w:r>
    </w:p>
    <w:p w14:paraId="024F8E0C" w14:textId="5BF48690" w:rsidR="00D17CB4" w:rsidRPr="00610ECB" w:rsidRDefault="00D17CB4" w:rsidP="00A9229B">
      <w:pPr>
        <w:spacing w:line="480" w:lineRule="auto"/>
        <w:contextualSpacing/>
        <w:rPr>
          <w:rFonts w:cstheme="minorHAnsi"/>
          <w:i/>
          <w:iCs/>
        </w:rPr>
      </w:pPr>
      <w:r w:rsidRPr="00610ECB">
        <w:rPr>
          <w:rFonts w:cstheme="minorHAnsi"/>
          <w:i/>
          <w:iCs/>
        </w:rPr>
        <w:t xml:space="preserve">Profiles </w:t>
      </w:r>
      <w:r w:rsidR="00A9229B">
        <w:rPr>
          <w:rFonts w:cstheme="minorHAnsi"/>
          <w:i/>
          <w:iCs/>
        </w:rPr>
        <w:t>W</w:t>
      </w:r>
      <w:r w:rsidRPr="00610ECB">
        <w:rPr>
          <w:rFonts w:cstheme="minorHAnsi"/>
          <w:i/>
          <w:iCs/>
        </w:rPr>
        <w:t xml:space="preserve">ith no </w:t>
      </w:r>
      <w:r w:rsidR="00A9229B">
        <w:rPr>
          <w:rFonts w:cstheme="minorHAnsi"/>
          <w:i/>
          <w:iCs/>
        </w:rPr>
        <w:t>M</w:t>
      </w:r>
      <w:r w:rsidRPr="00610ECB">
        <w:rPr>
          <w:rFonts w:cstheme="minorHAnsi"/>
          <w:i/>
          <w:iCs/>
        </w:rPr>
        <w:t xml:space="preserve">odel </w:t>
      </w:r>
      <w:r w:rsidR="00A9229B">
        <w:rPr>
          <w:rFonts w:cstheme="minorHAnsi"/>
          <w:i/>
          <w:iCs/>
        </w:rPr>
        <w:t>C</w:t>
      </w:r>
      <w:r w:rsidRPr="00610ECB">
        <w:rPr>
          <w:rFonts w:cstheme="minorHAnsi"/>
          <w:i/>
          <w:iCs/>
        </w:rPr>
        <w:t xml:space="preserve">onstrai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962"/>
        <w:gridCol w:w="962"/>
        <w:gridCol w:w="962"/>
        <w:gridCol w:w="962"/>
        <w:gridCol w:w="962"/>
        <w:gridCol w:w="962"/>
      </w:tblGrid>
      <w:tr w:rsidR="00D17CB4" w:rsidRPr="00610ECB" w14:paraId="428C2491" w14:textId="77777777" w:rsidTr="009343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20935A" w14:textId="77777777" w:rsidR="00D17CB4" w:rsidRPr="00610ECB" w:rsidRDefault="00D17CB4" w:rsidP="00CE6264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1A350" w14:textId="77777777" w:rsidR="00D17CB4" w:rsidRPr="00610ECB" w:rsidRDefault="00D17CB4" w:rsidP="00CE626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2EFB4" w14:textId="77777777" w:rsidR="00D17CB4" w:rsidRPr="00610ECB" w:rsidRDefault="00D17CB4" w:rsidP="00CE626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D2BCB5" w14:textId="77777777" w:rsidR="00D17CB4" w:rsidRPr="00610ECB" w:rsidRDefault="00D17CB4" w:rsidP="00CE626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9E504E" w14:textId="77777777" w:rsidR="00D17CB4" w:rsidRPr="00610ECB" w:rsidRDefault="00D17CB4" w:rsidP="00CE626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BB766" w14:textId="77777777" w:rsidR="00D17CB4" w:rsidRPr="00610ECB" w:rsidRDefault="00D17CB4" w:rsidP="00CE626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378F95" w14:textId="77777777" w:rsidR="00D17CB4" w:rsidRPr="00610ECB" w:rsidRDefault="00D17CB4" w:rsidP="00CE6264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Profile 6</w:t>
            </w:r>
          </w:p>
        </w:tc>
      </w:tr>
      <w:tr w:rsidR="009C2A14" w:rsidRPr="00610ECB" w14:paraId="0FBC4CFD" w14:textId="77777777" w:rsidTr="0093431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55C7C9" w14:textId="416BA512" w:rsidR="009C2A14" w:rsidRPr="00610ECB" w:rsidRDefault="009C2A14" w:rsidP="009C2A14">
            <w:pPr>
              <w:rPr>
                <w:rFonts w:cstheme="minorHAnsi"/>
                <w:b/>
                <w:bCs/>
              </w:rPr>
            </w:pPr>
            <w:r w:rsidRPr="00610ECB">
              <w:rPr>
                <w:rFonts w:cstheme="minorHAnsi"/>
                <w:b/>
                <w:bCs/>
              </w:rPr>
              <w:t>Tim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E67AC" w14:textId="66039698" w:rsidR="009C2A14" w:rsidRPr="00610ECB" w:rsidRDefault="009C2A14" w:rsidP="009C2A14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C22DA" w14:textId="0A547B1C" w:rsidR="009C2A14" w:rsidRPr="00610ECB" w:rsidRDefault="009C2A14" w:rsidP="009C2A14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1D84B" w14:textId="29A7181B" w:rsidR="009C2A14" w:rsidRPr="00610ECB" w:rsidRDefault="009C2A14" w:rsidP="009C2A14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37995" w14:textId="0D77027C" w:rsidR="009C2A14" w:rsidRPr="00610ECB" w:rsidRDefault="009C2A14" w:rsidP="009C2A14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C15C7" w14:textId="6DB32A9F" w:rsidR="009C2A14" w:rsidRPr="00610ECB" w:rsidRDefault="009C2A14" w:rsidP="009C2A14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C6C87" w14:textId="77AAC777" w:rsidR="009C2A14" w:rsidRPr="00610ECB" w:rsidRDefault="009C2A14" w:rsidP="009C2A14">
            <w:pPr>
              <w:rPr>
                <w:rFonts w:cstheme="minorHAnsi"/>
                <w:b/>
                <w:bCs/>
                <w:color w:val="000000"/>
              </w:rPr>
            </w:pPr>
          </w:p>
        </w:tc>
      </w:tr>
      <w:tr w:rsidR="00934312" w:rsidRPr="00610ECB" w14:paraId="702CAA78" w14:textId="77777777" w:rsidTr="00934312">
        <w:tc>
          <w:tcPr>
            <w:tcW w:w="0" w:type="auto"/>
            <w:tcBorders>
              <w:top w:val="nil"/>
            </w:tcBorders>
          </w:tcPr>
          <w:p w14:paraId="15639590" w14:textId="297AC6D3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ntrinsic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D6259" w14:textId="3C7B726A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2AA2E" w14:textId="66E1316F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762E0" w14:textId="683262DD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9261B" w14:textId="70079591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7C807" w14:textId="6E01E158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195CD" w14:textId="592EEEF8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93</w:t>
            </w:r>
          </w:p>
        </w:tc>
      </w:tr>
      <w:tr w:rsidR="00934312" w:rsidRPr="00610ECB" w14:paraId="4FC48812" w14:textId="77777777" w:rsidTr="00934312">
        <w:tc>
          <w:tcPr>
            <w:tcW w:w="0" w:type="auto"/>
          </w:tcPr>
          <w:p w14:paraId="7C94A4FE" w14:textId="02071455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dentified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A9796" w14:textId="78927FA0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6444F" w14:textId="27370DAB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77D6A" w14:textId="06142C5F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328F1" w14:textId="4EF6E46B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692CD" w14:textId="70A5C7A4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A6F82" w14:textId="22E8D890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73</w:t>
            </w:r>
          </w:p>
        </w:tc>
      </w:tr>
      <w:tr w:rsidR="00934312" w:rsidRPr="00610ECB" w14:paraId="67203AAE" w14:textId="77777777" w:rsidTr="00934312">
        <w:tc>
          <w:tcPr>
            <w:tcW w:w="0" w:type="auto"/>
          </w:tcPr>
          <w:p w14:paraId="41A4FD12" w14:textId="7567EE75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ntrojected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D6FE8" w14:textId="59C8DB10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B055A" w14:textId="0988CAFC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92116" w14:textId="5FDFD4AD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74F90" w14:textId="28EED45B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429D8" w14:textId="6D5562ED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617EA" w14:textId="7FC0FCF4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25</w:t>
            </w:r>
          </w:p>
        </w:tc>
      </w:tr>
      <w:tr w:rsidR="00934312" w:rsidRPr="00610ECB" w14:paraId="53EE53C8" w14:textId="77777777" w:rsidTr="00934312">
        <w:tc>
          <w:tcPr>
            <w:tcW w:w="0" w:type="auto"/>
          </w:tcPr>
          <w:p w14:paraId="5A781AC6" w14:textId="76A5AF9B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Extrinsic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7F78B" w14:textId="29B51B59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072A0" w14:textId="23E6DECE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A49E0" w14:textId="6AFE4486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109D6" w14:textId="3797B1A8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35380" w14:textId="51873FF0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7199C" w14:textId="4CACC615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15</w:t>
            </w:r>
          </w:p>
        </w:tc>
      </w:tr>
      <w:tr w:rsidR="00934312" w:rsidRPr="00610ECB" w14:paraId="374E67FE" w14:textId="77777777" w:rsidTr="00934312">
        <w:tc>
          <w:tcPr>
            <w:tcW w:w="0" w:type="auto"/>
            <w:tcBorders>
              <w:bottom w:val="single" w:sz="4" w:space="0" w:color="auto"/>
            </w:tcBorders>
          </w:tcPr>
          <w:p w14:paraId="7910FEE3" w14:textId="639F075E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Amo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0F4580" w14:textId="1B38030D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E9FCDF" w14:textId="4ED9C105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96A16B" w14:textId="12CEB89B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BB7EBB" w14:textId="1F8CD958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F9A553" w14:textId="797ABFEF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482F61" w14:textId="75223227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  <w:color w:val="000000"/>
              </w:rPr>
              <w:t>-0.28</w:t>
            </w:r>
          </w:p>
        </w:tc>
      </w:tr>
      <w:tr w:rsidR="009C2A14" w:rsidRPr="00610ECB" w14:paraId="7A6BA3E7" w14:textId="77777777" w:rsidTr="0093431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BF2502" w14:textId="44B8D129" w:rsidR="009C2A14" w:rsidRPr="00610ECB" w:rsidRDefault="009C2A14" w:rsidP="009C2A14">
            <w:pPr>
              <w:rPr>
                <w:rFonts w:cstheme="minorHAnsi"/>
              </w:rPr>
            </w:pPr>
            <w:r w:rsidRPr="00610ECB">
              <w:rPr>
                <w:rFonts w:cstheme="minorHAnsi"/>
                <w:b/>
                <w:bCs/>
              </w:rPr>
              <w:t>Time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5FBB311" w14:textId="77777777" w:rsidR="009C2A14" w:rsidRPr="00610ECB" w:rsidRDefault="009C2A14" w:rsidP="009C2A14">
            <w:pPr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115809" w14:textId="77777777" w:rsidR="009C2A14" w:rsidRPr="00610ECB" w:rsidRDefault="009C2A14" w:rsidP="009C2A14">
            <w:pPr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86B2856" w14:textId="77777777" w:rsidR="009C2A14" w:rsidRPr="00610ECB" w:rsidRDefault="009C2A14" w:rsidP="009C2A14">
            <w:pPr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1F747A1" w14:textId="77777777" w:rsidR="009C2A14" w:rsidRPr="00610ECB" w:rsidRDefault="009C2A14" w:rsidP="009C2A14">
            <w:pPr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683C3E8" w14:textId="77777777" w:rsidR="009C2A14" w:rsidRPr="00610ECB" w:rsidRDefault="009C2A14" w:rsidP="009C2A14">
            <w:pPr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7FF5BA5" w14:textId="77777777" w:rsidR="009C2A14" w:rsidRPr="00610ECB" w:rsidRDefault="009C2A14" w:rsidP="009C2A14">
            <w:pPr>
              <w:rPr>
                <w:rFonts w:cstheme="minorHAnsi"/>
                <w:color w:val="000000"/>
              </w:rPr>
            </w:pPr>
          </w:p>
        </w:tc>
      </w:tr>
      <w:tr w:rsidR="00934312" w:rsidRPr="00610ECB" w14:paraId="7525FB32" w14:textId="77777777" w:rsidTr="00934312">
        <w:tc>
          <w:tcPr>
            <w:tcW w:w="0" w:type="auto"/>
            <w:tcBorders>
              <w:top w:val="nil"/>
            </w:tcBorders>
          </w:tcPr>
          <w:p w14:paraId="0E7BC264" w14:textId="24DF4E77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ntrinsic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D3857" w14:textId="5C748EE4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73C6C" w14:textId="7E9AAE72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5B468" w14:textId="0F2341A7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6C3F5" w14:textId="569A6F6B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88776" w14:textId="7DB14E35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1A4A4" w14:textId="16124E81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94</w:t>
            </w:r>
          </w:p>
        </w:tc>
      </w:tr>
      <w:tr w:rsidR="00934312" w:rsidRPr="00610ECB" w14:paraId="37997FDB" w14:textId="77777777" w:rsidTr="00934312">
        <w:tc>
          <w:tcPr>
            <w:tcW w:w="0" w:type="auto"/>
          </w:tcPr>
          <w:p w14:paraId="4D22A247" w14:textId="00B567C8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dentified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85409" w14:textId="575A5918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CB9BB" w14:textId="4018CA55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E1A51" w14:textId="1216E5D7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4781B" w14:textId="137C1D1C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0861E" w14:textId="1B7570E6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5EC5C" w14:textId="0378E41A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71</w:t>
            </w:r>
          </w:p>
        </w:tc>
      </w:tr>
      <w:tr w:rsidR="00934312" w:rsidRPr="00610ECB" w14:paraId="5DBBD041" w14:textId="77777777" w:rsidTr="00934312">
        <w:tc>
          <w:tcPr>
            <w:tcW w:w="0" w:type="auto"/>
          </w:tcPr>
          <w:p w14:paraId="16CAC6C2" w14:textId="2384E5AC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ntrojected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7BDEA" w14:textId="4FD363EE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DB81E" w14:textId="7BAD7AEC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CFEFC" w14:textId="4951AB4A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EEA35" w14:textId="5D2523F3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BBE55" w14:textId="74E11AF5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19CDF" w14:textId="7AD4289B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25</w:t>
            </w:r>
          </w:p>
        </w:tc>
      </w:tr>
      <w:tr w:rsidR="00934312" w:rsidRPr="00610ECB" w14:paraId="1EAB1D5D" w14:textId="77777777" w:rsidTr="00934312">
        <w:tc>
          <w:tcPr>
            <w:tcW w:w="0" w:type="auto"/>
          </w:tcPr>
          <w:p w14:paraId="09314521" w14:textId="0E477A78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Extrinsic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5AB9A" w14:textId="3826A909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4F7A8" w14:textId="3E2F994F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DB128" w14:textId="431939C6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25686" w14:textId="39CA451C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E2A6C" w14:textId="1FCA1765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E3F9C" w14:textId="26F03777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24</w:t>
            </w:r>
          </w:p>
        </w:tc>
      </w:tr>
      <w:tr w:rsidR="00934312" w:rsidRPr="00610ECB" w14:paraId="14A1BEF5" w14:textId="77777777" w:rsidTr="00934312">
        <w:tc>
          <w:tcPr>
            <w:tcW w:w="0" w:type="auto"/>
            <w:tcBorders>
              <w:bottom w:val="single" w:sz="4" w:space="0" w:color="auto"/>
            </w:tcBorders>
          </w:tcPr>
          <w:p w14:paraId="25923C86" w14:textId="0265F7FA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Amo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289BF2" w14:textId="688C856D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F386C2" w14:textId="71E7A573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856D0F" w14:textId="5EC31A79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B5B536" w14:textId="7DDB6ACC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F5AD83" w14:textId="659D01F4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0E4CB6" w14:textId="5360D291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28</w:t>
            </w:r>
          </w:p>
        </w:tc>
      </w:tr>
      <w:tr w:rsidR="005E7FB8" w:rsidRPr="00610ECB" w14:paraId="4B7F088A" w14:textId="77777777" w:rsidTr="0093431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B1DFA1" w14:textId="19FB53A9" w:rsidR="005E7FB8" w:rsidRPr="00610ECB" w:rsidRDefault="005E7FB8" w:rsidP="005E7FB8">
            <w:pPr>
              <w:rPr>
                <w:rFonts w:cstheme="minorHAnsi"/>
              </w:rPr>
            </w:pPr>
            <w:r w:rsidRPr="00610ECB">
              <w:rPr>
                <w:rFonts w:cstheme="minorHAnsi"/>
                <w:b/>
                <w:bCs/>
              </w:rPr>
              <w:t>Time 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DCFED4" w14:textId="77777777" w:rsidR="005E7FB8" w:rsidRPr="00610ECB" w:rsidRDefault="005E7FB8" w:rsidP="005E7FB8">
            <w:pPr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328CE9B" w14:textId="77777777" w:rsidR="005E7FB8" w:rsidRPr="00610ECB" w:rsidRDefault="005E7FB8" w:rsidP="005E7FB8">
            <w:pPr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F8ABDA4" w14:textId="77777777" w:rsidR="005E7FB8" w:rsidRPr="00610ECB" w:rsidRDefault="005E7FB8" w:rsidP="005E7FB8">
            <w:pPr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9A124C" w14:textId="77777777" w:rsidR="005E7FB8" w:rsidRPr="00610ECB" w:rsidRDefault="005E7FB8" w:rsidP="005E7FB8">
            <w:pPr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9BCBFA8" w14:textId="77777777" w:rsidR="005E7FB8" w:rsidRPr="00610ECB" w:rsidRDefault="005E7FB8" w:rsidP="005E7FB8">
            <w:pPr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91165E7" w14:textId="77777777" w:rsidR="005E7FB8" w:rsidRPr="00610ECB" w:rsidRDefault="005E7FB8" w:rsidP="005E7FB8">
            <w:pPr>
              <w:rPr>
                <w:rFonts w:cstheme="minorHAnsi"/>
                <w:color w:val="000000"/>
              </w:rPr>
            </w:pPr>
          </w:p>
        </w:tc>
      </w:tr>
      <w:tr w:rsidR="00934312" w:rsidRPr="00610ECB" w14:paraId="5AA07BC1" w14:textId="77777777" w:rsidTr="00934312">
        <w:tc>
          <w:tcPr>
            <w:tcW w:w="0" w:type="auto"/>
            <w:tcBorders>
              <w:top w:val="nil"/>
            </w:tcBorders>
          </w:tcPr>
          <w:p w14:paraId="637763C2" w14:textId="48F73312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ntrinsic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AEA35" w14:textId="14EA5128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7E033" w14:textId="7C3838A1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0E28F" w14:textId="13E1752C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08693" w14:textId="4B58D60D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7B4B5" w14:textId="2A188BFD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C4E9C" w14:textId="0ABF2588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85</w:t>
            </w:r>
          </w:p>
        </w:tc>
      </w:tr>
      <w:tr w:rsidR="00934312" w:rsidRPr="00610ECB" w14:paraId="24FA88D0" w14:textId="77777777" w:rsidTr="00934312">
        <w:tc>
          <w:tcPr>
            <w:tcW w:w="0" w:type="auto"/>
          </w:tcPr>
          <w:p w14:paraId="59B88715" w14:textId="15B4A882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dentified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32705" w14:textId="620F83DB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C9DFE" w14:textId="08426445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5F570" w14:textId="760D5A45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58D32" w14:textId="794CF389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6AA41" w14:textId="1827D352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E5973" w14:textId="4AE2B0B4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67</w:t>
            </w:r>
          </w:p>
        </w:tc>
      </w:tr>
      <w:tr w:rsidR="00934312" w:rsidRPr="00610ECB" w14:paraId="69D68D77" w14:textId="77777777" w:rsidTr="00934312">
        <w:tc>
          <w:tcPr>
            <w:tcW w:w="0" w:type="auto"/>
          </w:tcPr>
          <w:p w14:paraId="3A5F6CF4" w14:textId="023B6A28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Introjected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39ADD" w14:textId="75A1C0E7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90267" w14:textId="5972641D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DF578" w14:textId="147792AA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EE473" w14:textId="4A424D56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EB9F6" w14:textId="6C9DC451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0F652" w14:textId="7B813CBA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28</w:t>
            </w:r>
          </w:p>
        </w:tc>
      </w:tr>
      <w:tr w:rsidR="00934312" w:rsidRPr="00610ECB" w14:paraId="5FB0A3A8" w14:textId="77777777" w:rsidTr="00934312">
        <w:tc>
          <w:tcPr>
            <w:tcW w:w="0" w:type="auto"/>
          </w:tcPr>
          <w:p w14:paraId="66FDFACD" w14:textId="6CFACD94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Extrinsic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B6BE1" w14:textId="28039B97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675AC" w14:textId="2D74B89D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D26A6" w14:textId="71DB20D2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055A5" w14:textId="7E87048F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25C48" w14:textId="1CC6CDEC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AF89F" w14:textId="11D6A6D6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21</w:t>
            </w:r>
          </w:p>
        </w:tc>
      </w:tr>
      <w:tr w:rsidR="00934312" w:rsidRPr="00610ECB" w14:paraId="7F1857DB" w14:textId="77777777" w:rsidTr="00934312">
        <w:tc>
          <w:tcPr>
            <w:tcW w:w="0" w:type="auto"/>
          </w:tcPr>
          <w:p w14:paraId="16835134" w14:textId="58DAB8A8" w:rsidR="00934312" w:rsidRPr="00610ECB" w:rsidRDefault="00934312" w:rsidP="00934312">
            <w:pPr>
              <w:rPr>
                <w:rFonts w:cstheme="minorHAnsi"/>
              </w:rPr>
            </w:pPr>
            <w:r w:rsidRPr="00610ECB">
              <w:rPr>
                <w:rFonts w:cstheme="minorHAnsi"/>
              </w:rPr>
              <w:t>Amo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CF0451" w14:textId="72CB19E2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E57BC2" w14:textId="74ACF181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C97D46" w14:textId="29B9CC30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D797F6" w14:textId="57DB1DAF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ED6E51" w14:textId="0C0EB106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DEADF" w14:textId="2AA9DC9E" w:rsidR="00934312" w:rsidRPr="00610ECB" w:rsidRDefault="00934312" w:rsidP="00934312">
            <w:pPr>
              <w:rPr>
                <w:rFonts w:cstheme="minorHAnsi"/>
                <w:color w:val="000000"/>
              </w:rPr>
            </w:pPr>
            <w:r w:rsidRPr="00610ECB">
              <w:rPr>
                <w:rFonts w:cstheme="minorHAnsi"/>
                <w:color w:val="000000"/>
              </w:rPr>
              <w:t>-0.28</w:t>
            </w:r>
          </w:p>
        </w:tc>
      </w:tr>
    </w:tbl>
    <w:p w14:paraId="6C8BE016" w14:textId="77777777" w:rsidR="00814791" w:rsidRPr="00610ECB" w:rsidRDefault="00814791">
      <w:pPr>
        <w:rPr>
          <w:rFonts w:cstheme="minorHAnsi"/>
          <w:b/>
          <w:bCs/>
        </w:rPr>
      </w:pPr>
    </w:p>
    <w:p w14:paraId="32DBBBC9" w14:textId="596C5204" w:rsidR="00A9229B" w:rsidRDefault="00A9229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F1BE119" w14:textId="4C2F2DC4" w:rsidR="00066290" w:rsidRPr="00610ECB" w:rsidRDefault="00814791" w:rsidP="000B7F07">
      <w:pPr>
        <w:spacing w:line="240" w:lineRule="auto"/>
        <w:contextualSpacing/>
        <w:rPr>
          <w:rFonts w:cstheme="minorHAnsi"/>
          <w:b/>
          <w:bCs/>
        </w:rPr>
      </w:pPr>
      <w:r w:rsidRPr="00610ECB">
        <w:rPr>
          <w:rFonts w:cstheme="minorHAnsi"/>
          <w:b/>
          <w:bCs/>
        </w:rPr>
        <w:lastRenderedPageBreak/>
        <w:t xml:space="preserve">MPLus </w:t>
      </w:r>
      <w:r w:rsidR="00C66EFB">
        <w:rPr>
          <w:rFonts w:cstheme="minorHAnsi"/>
          <w:b/>
          <w:bCs/>
        </w:rPr>
        <w:t>I</w:t>
      </w:r>
      <w:r w:rsidRPr="00610ECB">
        <w:rPr>
          <w:rFonts w:cstheme="minorHAnsi"/>
          <w:b/>
          <w:bCs/>
        </w:rPr>
        <w:t xml:space="preserve">nput for </w:t>
      </w:r>
      <w:r w:rsidR="00066290" w:rsidRPr="00610ECB">
        <w:rPr>
          <w:rFonts w:cstheme="minorHAnsi"/>
          <w:b/>
          <w:bCs/>
        </w:rPr>
        <w:t>Step 1</w:t>
      </w:r>
      <w:r w:rsidR="00D72A93" w:rsidRPr="00610ECB">
        <w:rPr>
          <w:rFonts w:cstheme="minorHAnsi"/>
          <w:b/>
          <w:bCs/>
        </w:rPr>
        <w:t xml:space="preserve"> and 2</w:t>
      </w:r>
    </w:p>
    <w:p w14:paraId="4D953680" w14:textId="32440922" w:rsidR="005F4A52" w:rsidRPr="00610ECB" w:rsidRDefault="005F4A52" w:rsidP="00116718">
      <w:pPr>
        <w:spacing w:line="240" w:lineRule="auto"/>
        <w:contextualSpacing/>
        <w:rPr>
          <w:rFonts w:cstheme="minorHAnsi"/>
          <w:i/>
          <w:iCs/>
        </w:rPr>
      </w:pPr>
      <w:r w:rsidRPr="00610ECB">
        <w:rPr>
          <w:rFonts w:cstheme="minorHAnsi"/>
          <w:i/>
          <w:iCs/>
        </w:rPr>
        <w:t>! This code is an example of the process outlined in step 1. This shows the input file when estimating 6 profiles but we additionally estimated for 2 to 7 profiles.</w:t>
      </w:r>
    </w:p>
    <w:p w14:paraId="576654CD" w14:textId="4FC18196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DATA:</w:t>
      </w:r>
    </w:p>
    <w:p w14:paraId="0BD02EE4" w14:textId="36B18F9B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FILE IS </w:t>
      </w:r>
      <w:r w:rsidR="00814791" w:rsidRPr="00610ECB">
        <w:rPr>
          <w:rFonts w:cstheme="minorHAnsi"/>
        </w:rPr>
        <w:t>FSCORES.dat;</w:t>
      </w:r>
    </w:p>
    <w:p w14:paraId="4CA3A251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VARIABLE:</w:t>
      </w:r>
    </w:p>
    <w:p w14:paraId="3C96CDD3" w14:textId="1BC608C6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NAMES ARE</w:t>
      </w:r>
      <w:r w:rsidR="00137561" w:rsidRPr="00610ECB">
        <w:rPr>
          <w:rFonts w:cstheme="minorHAnsi"/>
        </w:rPr>
        <w:t xml:space="preserve"> school use sed_3 sed_2 sed_1 mvpa_3 mvpa_2 mvpa_1 </w:t>
      </w:r>
    </w:p>
    <w:p w14:paraId="0062EDAD" w14:textId="3E13518C" w:rsidR="00116718" w:rsidRPr="00610ECB" w:rsidRDefault="00137561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match_2_3 match_1_3 match_1_2 light_3 light_2 light_1 gender_3 </w:t>
      </w:r>
    </w:p>
    <w:p w14:paraId="6E44A70A" w14:textId="21F944C8" w:rsidR="00116718" w:rsidRPr="00610ECB" w:rsidRDefault="00137561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gender_2 gender_1 ethnic_3 ethnic_2 ethnic_1 cpm_3 cpm_2 cpm_1 </w:t>
      </w:r>
    </w:p>
    <w:p w14:paraId="5AC91661" w14:textId="44238F0D" w:rsidR="00116718" w:rsidRPr="00610ECB" w:rsidRDefault="00137561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intro_av_3 intro_av_2  intro_av_1 intri_av_3 intri_av_2 </w:t>
      </w:r>
    </w:p>
    <w:p w14:paraId="6F6C771B" w14:textId="13544878" w:rsidR="00116718" w:rsidRPr="00610ECB" w:rsidRDefault="00137561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intri_av_1 iden_av_3 iden_av_2 iden_av_1 ext_av_3 </w:t>
      </w:r>
    </w:p>
    <w:p w14:paraId="2F2227EB" w14:textId="24B9BA3A" w:rsidR="00116718" w:rsidRPr="00610ECB" w:rsidRDefault="00137561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ext_av_2 ext_av_1 amot_av_3 amot_av_2 amot_av_1 bmi_3 bmi_2  </w:t>
      </w:r>
    </w:p>
    <w:p w14:paraId="4C62256E" w14:textId="398B07E9" w:rsidR="00116718" w:rsidRPr="00610ECB" w:rsidRDefault="00137561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bmi_1 age_3 age_2 age_1 acc_valid_data_3 acc_valid_data_2 </w:t>
      </w:r>
    </w:p>
    <w:p w14:paraId="6C42DC9A" w14:textId="1EBF8FE4" w:rsidR="00116718" w:rsidRPr="00610ECB" w:rsidRDefault="00137561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acc_valid_data_1 imd_3 imd_2 imd_1 id intri_1 iden_1 intro_1</w:t>
      </w:r>
    </w:p>
    <w:p w14:paraId="5C15F282" w14:textId="36CA786F" w:rsidR="00116718" w:rsidRPr="00610ECB" w:rsidRDefault="00137561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ext_1 amot_1 intri_2 iden_2 intro_2 ext_2 amot_2 intri_3 iden_3 </w:t>
      </w:r>
    </w:p>
    <w:p w14:paraId="51055B17" w14:textId="5AC777B1" w:rsidR="00116718" w:rsidRPr="00610ECB" w:rsidRDefault="00137561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intro_3 ext_3 amot_3;</w:t>
      </w:r>
    </w:p>
    <w:p w14:paraId="5584507B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IDVARIABLE=id;</w:t>
      </w:r>
    </w:p>
    <w:p w14:paraId="50105154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MISSING ARE ALL (-9999);</w:t>
      </w:r>
    </w:p>
    <w:p w14:paraId="5DDBD01E" w14:textId="72AD912B" w:rsidR="005F4A52" w:rsidRPr="00610ECB" w:rsidRDefault="005F4A52" w:rsidP="00116718">
      <w:pPr>
        <w:spacing w:line="240" w:lineRule="auto"/>
        <w:contextualSpacing/>
        <w:rPr>
          <w:rFonts w:cstheme="minorHAnsi"/>
          <w:i/>
          <w:iCs/>
        </w:rPr>
      </w:pPr>
      <w:r w:rsidRPr="00610ECB">
        <w:rPr>
          <w:rFonts w:cstheme="minorHAnsi"/>
          <w:i/>
          <w:iCs/>
        </w:rPr>
        <w:t>! To estimate a different number of profiles replace as follows: CLASSES=C1(N) C2(N) C3(N);</w:t>
      </w:r>
    </w:p>
    <w:p w14:paraId="1D0CEAC5" w14:textId="6F1A452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CLASSES=C1(6) C2(6) C3(6);</w:t>
      </w:r>
    </w:p>
    <w:p w14:paraId="13974696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USEVARIABLES= intri_1 iden_1 intro_1 ext_1 amot_1 intri_2 </w:t>
      </w:r>
    </w:p>
    <w:p w14:paraId="2D7B92C1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iden_2 intro_2 ext_2 amot_2 intri_3 iden_3 intro_3 ext_3 amot_3;</w:t>
      </w:r>
    </w:p>
    <w:p w14:paraId="78B9BAAB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CLUSTER=school;</w:t>
      </w:r>
    </w:p>
    <w:p w14:paraId="083B3A0B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ANALYSIS:</w:t>
      </w:r>
    </w:p>
    <w:p w14:paraId="632E7EA7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TYPE=mixture missing complex;</w:t>
      </w:r>
    </w:p>
    <w:p w14:paraId="09BDB186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ESTIMATOR=ML;</w:t>
      </w:r>
    </w:p>
    <w:p w14:paraId="32254D17" w14:textId="3B0046B6" w:rsidR="005F4A52" w:rsidRPr="00610ECB" w:rsidRDefault="005F4A52" w:rsidP="00116718">
      <w:pPr>
        <w:spacing w:line="240" w:lineRule="auto"/>
        <w:contextualSpacing/>
        <w:rPr>
          <w:rFonts w:cstheme="minorHAnsi"/>
          <w:i/>
          <w:iCs/>
        </w:rPr>
      </w:pPr>
      <w:r w:rsidRPr="00610ECB">
        <w:rPr>
          <w:rFonts w:cstheme="minorHAnsi"/>
          <w:i/>
          <w:iCs/>
        </w:rPr>
        <w:t>! The model was also estimated using 1000 200 starts to ensure the outcome was stable</w:t>
      </w:r>
    </w:p>
    <w:p w14:paraId="4D5027E3" w14:textId="07A72439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STARTS=500 100;</w:t>
      </w:r>
    </w:p>
    <w:p w14:paraId="171710E0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MODEL:</w:t>
      </w:r>
    </w:p>
    <w:p w14:paraId="6AEF19F2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MODEL C1:</w:t>
      </w:r>
    </w:p>
    <w:p w14:paraId="71C33812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1#1%</w:t>
      </w:r>
    </w:p>
    <w:p w14:paraId="2D75FAB9" w14:textId="5A57594C" w:rsidR="00116718" w:rsidRPr="00610ECB" w:rsidRDefault="001167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1</w:t>
      </w:r>
      <w:r w:rsidR="00552618" w:rsidRPr="00610ECB">
        <w:rPr>
          <w:rFonts w:cstheme="minorHAnsi"/>
        </w:rPr>
        <w:t>-amot_1</w:t>
      </w:r>
      <w:r w:rsidRPr="00610ECB">
        <w:rPr>
          <w:rFonts w:cstheme="minorHAnsi"/>
        </w:rPr>
        <w:t>] (</w:t>
      </w:r>
      <w:r w:rsidR="00552618" w:rsidRPr="00610ECB">
        <w:rPr>
          <w:rFonts w:cstheme="minorHAnsi"/>
        </w:rPr>
        <w:t>v</w:t>
      </w:r>
      <w:r w:rsidRPr="00610ECB">
        <w:rPr>
          <w:rFonts w:cstheme="minorHAnsi"/>
        </w:rPr>
        <w:t>11</w:t>
      </w:r>
      <w:r w:rsidR="00552618" w:rsidRPr="00610ECB">
        <w:rPr>
          <w:rFonts w:cstheme="minorHAnsi"/>
        </w:rPr>
        <w:t>-v15</w:t>
      </w:r>
      <w:r w:rsidRPr="00610ECB">
        <w:rPr>
          <w:rFonts w:cstheme="minorHAnsi"/>
        </w:rPr>
        <w:t>);</w:t>
      </w:r>
    </w:p>
    <w:p w14:paraId="22204906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1#2%</w:t>
      </w:r>
    </w:p>
    <w:p w14:paraId="4B9E3F66" w14:textId="4F1E3F38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1</w:t>
      </w:r>
      <w:r w:rsidR="00552618" w:rsidRPr="00610ECB">
        <w:rPr>
          <w:rFonts w:cstheme="minorHAnsi"/>
        </w:rPr>
        <w:t>-amot_1</w:t>
      </w:r>
      <w:r w:rsidRPr="00610ECB">
        <w:rPr>
          <w:rFonts w:cstheme="minorHAnsi"/>
        </w:rPr>
        <w:t>] (</w:t>
      </w:r>
      <w:r w:rsidR="00552618" w:rsidRPr="00610ECB">
        <w:rPr>
          <w:rFonts w:cstheme="minorHAnsi"/>
        </w:rPr>
        <w:t>v</w:t>
      </w:r>
      <w:r w:rsidRPr="00610ECB">
        <w:rPr>
          <w:rFonts w:cstheme="minorHAnsi"/>
        </w:rPr>
        <w:t>16</w:t>
      </w:r>
      <w:r w:rsidR="00552618" w:rsidRPr="00610ECB">
        <w:rPr>
          <w:rFonts w:cstheme="minorHAnsi"/>
        </w:rPr>
        <w:t>-v20</w:t>
      </w:r>
      <w:r w:rsidRPr="00610ECB">
        <w:rPr>
          <w:rFonts w:cstheme="minorHAnsi"/>
        </w:rPr>
        <w:t>);</w:t>
      </w:r>
    </w:p>
    <w:p w14:paraId="1201ECA7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1#3%</w:t>
      </w:r>
    </w:p>
    <w:p w14:paraId="6EE08A26" w14:textId="5FF955AD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1</w:t>
      </w:r>
      <w:r w:rsidR="00552618" w:rsidRPr="00610ECB">
        <w:rPr>
          <w:rFonts w:cstheme="minorHAnsi"/>
        </w:rPr>
        <w:t>-amot_1</w:t>
      </w:r>
      <w:r w:rsidRPr="00610ECB">
        <w:rPr>
          <w:rFonts w:cstheme="minorHAnsi"/>
        </w:rPr>
        <w:t>] (</w:t>
      </w:r>
      <w:r w:rsidR="00552618" w:rsidRPr="00610ECB">
        <w:rPr>
          <w:rFonts w:cstheme="minorHAnsi"/>
        </w:rPr>
        <w:t>v21-v25</w:t>
      </w:r>
      <w:r w:rsidRPr="00610ECB">
        <w:rPr>
          <w:rFonts w:cstheme="minorHAnsi"/>
        </w:rPr>
        <w:t>);</w:t>
      </w:r>
    </w:p>
    <w:p w14:paraId="1206997C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1#4%</w:t>
      </w:r>
    </w:p>
    <w:p w14:paraId="223AE278" w14:textId="17F49C9A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1</w:t>
      </w:r>
      <w:r w:rsidR="00552618" w:rsidRPr="00610ECB">
        <w:rPr>
          <w:rFonts w:cstheme="minorHAnsi"/>
        </w:rPr>
        <w:t>-amot_1</w:t>
      </w:r>
      <w:r w:rsidRPr="00610ECB">
        <w:rPr>
          <w:rFonts w:cstheme="minorHAnsi"/>
        </w:rPr>
        <w:t>] (</w:t>
      </w:r>
      <w:r w:rsidR="00552618" w:rsidRPr="00610ECB">
        <w:rPr>
          <w:rFonts w:cstheme="minorHAnsi"/>
        </w:rPr>
        <w:t>v</w:t>
      </w:r>
      <w:r w:rsidRPr="00610ECB">
        <w:rPr>
          <w:rFonts w:cstheme="minorHAnsi"/>
        </w:rPr>
        <w:t>26</w:t>
      </w:r>
      <w:r w:rsidR="00552618" w:rsidRPr="00610ECB">
        <w:rPr>
          <w:rFonts w:cstheme="minorHAnsi"/>
        </w:rPr>
        <w:t>-v30</w:t>
      </w:r>
      <w:r w:rsidRPr="00610ECB">
        <w:rPr>
          <w:rFonts w:cstheme="minorHAnsi"/>
        </w:rPr>
        <w:t>);</w:t>
      </w:r>
    </w:p>
    <w:p w14:paraId="0A0071A1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1#5%</w:t>
      </w:r>
    </w:p>
    <w:p w14:paraId="37495A1F" w14:textId="317C57E3" w:rsidR="00116718" w:rsidRPr="00610ECB" w:rsidRDefault="001167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1</w:t>
      </w:r>
      <w:r w:rsidR="00552618" w:rsidRPr="00610ECB">
        <w:rPr>
          <w:rFonts w:cstheme="minorHAnsi"/>
        </w:rPr>
        <w:t>-amot_1</w:t>
      </w:r>
      <w:r w:rsidRPr="00610ECB">
        <w:rPr>
          <w:rFonts w:cstheme="minorHAnsi"/>
        </w:rPr>
        <w:t>] (</w:t>
      </w:r>
      <w:r w:rsidR="00552618" w:rsidRPr="00610ECB">
        <w:rPr>
          <w:rFonts w:cstheme="minorHAnsi"/>
        </w:rPr>
        <w:t>v31-v35</w:t>
      </w:r>
      <w:r w:rsidRPr="00610ECB">
        <w:rPr>
          <w:rFonts w:cstheme="minorHAnsi"/>
        </w:rPr>
        <w:t>);</w:t>
      </w:r>
    </w:p>
    <w:p w14:paraId="14132A36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1#6%</w:t>
      </w:r>
    </w:p>
    <w:p w14:paraId="3E471004" w14:textId="2EAC161E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1</w:t>
      </w:r>
      <w:r w:rsidR="00552618" w:rsidRPr="00610ECB">
        <w:rPr>
          <w:rFonts w:cstheme="minorHAnsi"/>
        </w:rPr>
        <w:t>-amot_1</w:t>
      </w:r>
      <w:r w:rsidRPr="00610ECB">
        <w:rPr>
          <w:rFonts w:cstheme="minorHAnsi"/>
        </w:rPr>
        <w:t>] (</w:t>
      </w:r>
      <w:r w:rsidR="00552618" w:rsidRPr="00610ECB">
        <w:rPr>
          <w:rFonts w:cstheme="minorHAnsi"/>
        </w:rPr>
        <w:t>v</w:t>
      </w:r>
      <w:r w:rsidRPr="00610ECB">
        <w:rPr>
          <w:rFonts w:cstheme="minorHAnsi"/>
        </w:rPr>
        <w:t>36</w:t>
      </w:r>
      <w:r w:rsidR="00552618" w:rsidRPr="00610ECB">
        <w:rPr>
          <w:rFonts w:cstheme="minorHAnsi"/>
        </w:rPr>
        <w:t>-v40</w:t>
      </w:r>
      <w:r w:rsidRPr="00610ECB">
        <w:rPr>
          <w:rFonts w:cstheme="minorHAnsi"/>
        </w:rPr>
        <w:t>);</w:t>
      </w:r>
    </w:p>
    <w:p w14:paraId="38A4E5BA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MODEL C2:</w:t>
      </w:r>
    </w:p>
    <w:p w14:paraId="78568FE2" w14:textId="56DDC3EF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2#1%</w:t>
      </w:r>
    </w:p>
    <w:p w14:paraId="5CC92E55" w14:textId="652CE9C8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2-amot_2] (v11-v15);</w:t>
      </w:r>
    </w:p>
    <w:p w14:paraId="2D0360E0" w14:textId="4569C611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2#2%</w:t>
      </w:r>
    </w:p>
    <w:p w14:paraId="75A83DB9" w14:textId="7124A4E9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2-amot_2] (v16-v20);</w:t>
      </w:r>
    </w:p>
    <w:p w14:paraId="5254E5EE" w14:textId="55BA2D22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2#3%</w:t>
      </w:r>
    </w:p>
    <w:p w14:paraId="1E05C1E4" w14:textId="4B01233E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2-amot_2] (v21-v25);</w:t>
      </w:r>
    </w:p>
    <w:p w14:paraId="5DEC06EB" w14:textId="1580D635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2#4%</w:t>
      </w:r>
    </w:p>
    <w:p w14:paraId="42D23CF6" w14:textId="5F69641C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2-amot_2] (v26-v30);</w:t>
      </w:r>
    </w:p>
    <w:p w14:paraId="1679902C" w14:textId="4D26FE6D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lastRenderedPageBreak/>
        <w:t>%C2#5%</w:t>
      </w:r>
    </w:p>
    <w:p w14:paraId="509CA38D" w14:textId="2020BA12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2-amot_2] (v31-v35);</w:t>
      </w:r>
    </w:p>
    <w:p w14:paraId="243B4193" w14:textId="647F6416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2#6%</w:t>
      </w:r>
    </w:p>
    <w:p w14:paraId="104F66B8" w14:textId="50713A41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2-amot_2] (v36-v40);</w:t>
      </w:r>
    </w:p>
    <w:p w14:paraId="7D8AF0B0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MODEL C3:</w:t>
      </w:r>
    </w:p>
    <w:p w14:paraId="564099F4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3#1%</w:t>
      </w:r>
    </w:p>
    <w:p w14:paraId="22D4A5DC" w14:textId="3F472D43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3-amot_3] (v11-v15);</w:t>
      </w:r>
    </w:p>
    <w:p w14:paraId="52EB9F05" w14:textId="23837FFA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3#2%</w:t>
      </w:r>
    </w:p>
    <w:p w14:paraId="34406233" w14:textId="253C842B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3-amot_3] (v16-v20);</w:t>
      </w:r>
    </w:p>
    <w:p w14:paraId="25042123" w14:textId="33882B8F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3#3%</w:t>
      </w:r>
    </w:p>
    <w:p w14:paraId="2A77F0B1" w14:textId="333C290C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3-amot_3] (v21-v25);</w:t>
      </w:r>
    </w:p>
    <w:p w14:paraId="565979E3" w14:textId="5871EADA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3#4%</w:t>
      </w:r>
    </w:p>
    <w:p w14:paraId="41A5CD29" w14:textId="64C82FBC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3-amot_3] (v26-v30);</w:t>
      </w:r>
    </w:p>
    <w:p w14:paraId="10BC739E" w14:textId="0D415F71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3#5%</w:t>
      </w:r>
    </w:p>
    <w:p w14:paraId="28AC2015" w14:textId="1CBEF41B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3-amot_3] (v31-v35);</w:t>
      </w:r>
    </w:p>
    <w:p w14:paraId="6E579B7F" w14:textId="07111CBE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3#6%</w:t>
      </w:r>
    </w:p>
    <w:p w14:paraId="31F5371F" w14:textId="35BBFB01" w:rsidR="00552618" w:rsidRPr="00610ECB" w:rsidRDefault="00552618" w:rsidP="005526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intri_3-amot_3] (v36-v40);</w:t>
      </w:r>
    </w:p>
    <w:p w14:paraId="77755844" w14:textId="53A823BA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OUTPUT: svalues TECH14;</w:t>
      </w:r>
    </w:p>
    <w:p w14:paraId="6BC81FE9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SAVEDATA:</w:t>
      </w:r>
    </w:p>
    <w:p w14:paraId="777D2D8B" w14:textId="77777777" w:rsidR="000B7F07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FILE is 6c_cprob.dat;</w:t>
      </w:r>
    </w:p>
    <w:p w14:paraId="2E982B79" w14:textId="77777777" w:rsidR="004C616E" w:rsidRPr="00610ECB" w:rsidRDefault="004C616E" w:rsidP="005F4A52">
      <w:pPr>
        <w:rPr>
          <w:rFonts w:cstheme="minorHAnsi"/>
          <w:b/>
          <w:bCs/>
        </w:rPr>
      </w:pPr>
    </w:p>
    <w:p w14:paraId="0C892818" w14:textId="77777777" w:rsidR="004C616E" w:rsidRPr="00610ECB" w:rsidRDefault="004C616E">
      <w:pPr>
        <w:rPr>
          <w:rFonts w:cstheme="minorHAnsi"/>
          <w:b/>
          <w:bCs/>
        </w:rPr>
      </w:pPr>
      <w:r w:rsidRPr="00610ECB">
        <w:rPr>
          <w:rFonts w:cstheme="minorHAnsi"/>
          <w:b/>
          <w:bCs/>
        </w:rPr>
        <w:br w:type="page"/>
      </w:r>
    </w:p>
    <w:p w14:paraId="5FEC1881" w14:textId="74FC2EBA" w:rsidR="005F4A52" w:rsidRPr="00610ECB" w:rsidRDefault="00814791" w:rsidP="005F4A52">
      <w:pPr>
        <w:rPr>
          <w:rFonts w:cstheme="minorHAnsi"/>
          <w:b/>
          <w:bCs/>
        </w:rPr>
      </w:pPr>
      <w:r w:rsidRPr="00610ECB">
        <w:rPr>
          <w:rFonts w:cstheme="minorHAnsi"/>
          <w:b/>
          <w:bCs/>
        </w:rPr>
        <w:lastRenderedPageBreak/>
        <w:t xml:space="preserve">MPLus </w:t>
      </w:r>
      <w:r w:rsidR="00C66EFB">
        <w:rPr>
          <w:rFonts w:cstheme="minorHAnsi"/>
          <w:b/>
          <w:bCs/>
        </w:rPr>
        <w:t>I</w:t>
      </w:r>
      <w:r w:rsidRPr="00610ECB">
        <w:rPr>
          <w:rFonts w:cstheme="minorHAnsi"/>
          <w:b/>
          <w:bCs/>
        </w:rPr>
        <w:t xml:space="preserve">nput for </w:t>
      </w:r>
      <w:r w:rsidR="00066290" w:rsidRPr="00610ECB">
        <w:rPr>
          <w:rFonts w:cstheme="minorHAnsi"/>
          <w:b/>
          <w:bCs/>
        </w:rPr>
        <w:t xml:space="preserve">Step </w:t>
      </w:r>
      <w:r w:rsidR="00D72A93" w:rsidRPr="00610ECB">
        <w:rPr>
          <w:rFonts w:cstheme="minorHAnsi"/>
          <w:b/>
          <w:bCs/>
        </w:rPr>
        <w:t>3</w:t>
      </w:r>
    </w:p>
    <w:p w14:paraId="3952F4CD" w14:textId="77777777" w:rsidR="005F4A52" w:rsidRPr="00610ECB" w:rsidRDefault="00116718" w:rsidP="005F4A52">
      <w:pPr>
        <w:contextualSpacing/>
        <w:rPr>
          <w:rFonts w:cstheme="minorHAnsi"/>
          <w:b/>
          <w:bCs/>
        </w:rPr>
      </w:pPr>
      <w:r w:rsidRPr="00610ECB">
        <w:rPr>
          <w:rFonts w:cstheme="minorHAnsi"/>
        </w:rPr>
        <w:t>DATA:</w:t>
      </w:r>
    </w:p>
    <w:p w14:paraId="14BCDED9" w14:textId="45611AEE" w:rsidR="00116718" w:rsidRPr="00610ECB" w:rsidRDefault="00116718" w:rsidP="005F4A52">
      <w:pPr>
        <w:contextualSpacing/>
        <w:rPr>
          <w:rFonts w:cstheme="minorHAnsi"/>
          <w:b/>
          <w:bCs/>
        </w:rPr>
      </w:pPr>
      <w:r w:rsidRPr="00610ECB">
        <w:rPr>
          <w:rFonts w:cstheme="minorHAnsi"/>
        </w:rPr>
        <w:t xml:space="preserve">  FILE IS "C36CLASS";</w:t>
      </w:r>
    </w:p>
    <w:p w14:paraId="2CBDEC19" w14:textId="77777777" w:rsidR="00116718" w:rsidRPr="00610ECB" w:rsidRDefault="00116718" w:rsidP="005F4A52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VARIABLE:</w:t>
      </w:r>
    </w:p>
    <w:p w14:paraId="42C822D7" w14:textId="02BC339D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NAMES ARE </w:t>
      </w:r>
      <w:r w:rsidR="00137561" w:rsidRPr="00610ECB">
        <w:rPr>
          <w:rFonts w:cstheme="minorHAnsi"/>
        </w:rPr>
        <w:t xml:space="preserve">use intri_3 iden_3 intro_3 ext_3 amot_3 id intri_2 iden_2 intro_2 ext_2 amot_2 intri_1 iden_1 intro_1 ext_1 amot_1 gender_1 age_1 bmi_1 mvpa_1 light_1 sed_1 gender_2 age_2 bmi_2 mvpa_2 light_2 sed_2 gender_3 age_3 bmi_3 mvpa_3 light_3 sed_3 c1prob1 c1prob2 c1prob3 c1prob4 c1prob5 c1prob6 n1 c2prob1 c2prob2 c2prob3 c2prob4 c2prob5 c2prob6 n2 c3prob1 c3prob2 c3prob3 c3prob4 c3prob5 c3prob6 n3 school ;      </w:t>
      </w:r>
    </w:p>
    <w:p w14:paraId="12ED5F5C" w14:textId="766E6360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IDVARIABLE=</w:t>
      </w:r>
      <w:r w:rsidR="00137561" w:rsidRPr="00610ECB">
        <w:rPr>
          <w:rFonts w:cstheme="minorHAnsi"/>
        </w:rPr>
        <w:t>id</w:t>
      </w:r>
      <w:r w:rsidRPr="00610ECB">
        <w:rPr>
          <w:rFonts w:cstheme="minorHAnsi"/>
        </w:rPr>
        <w:t>;</w:t>
      </w:r>
    </w:p>
    <w:p w14:paraId="37700A50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MISSING ARE ALL(-9999);</w:t>
      </w:r>
    </w:p>
    <w:p w14:paraId="60487A40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CLASSES=C1 (6) C2 (6) C3(6);</w:t>
      </w:r>
    </w:p>
    <w:p w14:paraId="5786C543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USEVARIABLES= N1 N2 N3;</w:t>
      </w:r>
    </w:p>
    <w:p w14:paraId="684A7746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NOMINAL= N1 N2 N3;</w:t>
      </w:r>
    </w:p>
    <w:p w14:paraId="13D318EF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ANALYSIS:</w:t>
      </w:r>
    </w:p>
    <w:p w14:paraId="24703B2E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TYPE=mixture missing complex;</w:t>
      </w:r>
    </w:p>
    <w:p w14:paraId="009B0997" w14:textId="223AD54E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STARTS=</w:t>
      </w:r>
      <w:r w:rsidR="005F4A52" w:rsidRPr="00610ECB">
        <w:rPr>
          <w:rFonts w:cstheme="minorHAnsi"/>
        </w:rPr>
        <w:t>500 100</w:t>
      </w:r>
      <w:r w:rsidRPr="00610ECB">
        <w:rPr>
          <w:rFonts w:cstheme="minorHAnsi"/>
        </w:rPr>
        <w:t>;</w:t>
      </w:r>
    </w:p>
    <w:p w14:paraId="5978DE10" w14:textId="5BD6B5D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MODEL:</w:t>
      </w:r>
    </w:p>
    <w:p w14:paraId="0CEBF17E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OVERALL%</w:t>
      </w:r>
    </w:p>
    <w:p w14:paraId="529C34E8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C2 ON C1;</w:t>
      </w:r>
    </w:p>
    <w:p w14:paraId="07F1AFE7" w14:textId="03E74F3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C3 ON C2;</w:t>
      </w:r>
    </w:p>
    <w:p w14:paraId="3E057FD4" w14:textId="0FC0CD8B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MODEL C1:</w:t>
      </w:r>
    </w:p>
    <w:p w14:paraId="7405BDF5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1#1%</w:t>
      </w:r>
    </w:p>
    <w:p w14:paraId="75B96D35" w14:textId="2DBC9A6E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1#1@3.742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2@-4.492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3@-0.302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4@-1.912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5@-1.431];</w:t>
      </w:r>
    </w:p>
    <w:p w14:paraId="54E1045F" w14:textId="2A3B2D48" w:rsidR="00137561" w:rsidRPr="00610ECB" w:rsidRDefault="00137561" w:rsidP="00116718">
      <w:pPr>
        <w:spacing w:line="240" w:lineRule="auto"/>
        <w:contextualSpacing/>
        <w:rPr>
          <w:rFonts w:cstheme="minorHAnsi"/>
          <w:i/>
          <w:iCs/>
        </w:rPr>
      </w:pPr>
      <w:r w:rsidRPr="00610ECB">
        <w:rPr>
          <w:rFonts w:cstheme="minorHAnsi"/>
          <w:i/>
          <w:iCs/>
        </w:rPr>
        <w:t>! values are derived from step 1 and 2 analyses</w:t>
      </w:r>
    </w:p>
    <w:p w14:paraId="659F7912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1#2%</w:t>
      </w:r>
    </w:p>
    <w:p w14:paraId="2147D3C0" w14:textId="47E9CFEA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1#1@13.106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2@13.070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3@10.208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4@8.807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5@0.000];</w:t>
      </w:r>
    </w:p>
    <w:p w14:paraId="5B93264B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1#3%</w:t>
      </w:r>
    </w:p>
    <w:p w14:paraId="7D59844F" w14:textId="465995CF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1#1@13.197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2@9.102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3@13.017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4@7.724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5@0.000];</w:t>
      </w:r>
    </w:p>
    <w:p w14:paraId="6E35BF23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1#4%</w:t>
      </w:r>
    </w:p>
    <w:p w14:paraId="3DA8ED9B" w14:textId="3140803D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1#1@10.810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2@6.092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3@6.177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4@10.731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5@5.427]</w:t>
      </w:r>
      <w:r w:rsidR="00814791" w:rsidRPr="00610ECB">
        <w:rPr>
          <w:rFonts w:cstheme="minorHAnsi"/>
        </w:rPr>
        <w:t>;</w:t>
      </w:r>
    </w:p>
    <w:p w14:paraId="14B03B89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1#5%</w:t>
      </w:r>
    </w:p>
    <w:p w14:paraId="62046E9C" w14:textId="428BACA2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1#1@2.088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2@-11.070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3@-11.070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4@-2.461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5@1.860];</w:t>
      </w:r>
    </w:p>
    <w:p w14:paraId="5F144CC2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1#6%</w:t>
      </w:r>
    </w:p>
    <w:p w14:paraId="28263D2A" w14:textId="616DA2D3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1#1@0.165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2@-13.009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3@-13.009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4@-9.694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1#5@-2.812];</w:t>
      </w:r>
    </w:p>
    <w:p w14:paraId="0958EBE0" w14:textId="3E04CE21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MODEL C2:</w:t>
      </w:r>
    </w:p>
    <w:p w14:paraId="335D9CE2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2#1%</w:t>
      </w:r>
    </w:p>
    <w:p w14:paraId="66D15A2B" w14:textId="3496092A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2#1@-0.281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2@-13.230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3@-3.786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4@-4.836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5@-4.571];</w:t>
      </w:r>
    </w:p>
    <w:p w14:paraId="087D1272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2#2%</w:t>
      </w:r>
    </w:p>
    <w:p w14:paraId="6F42710C" w14:textId="7358798D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2#1@-3.520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2@-0.150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3@-3.715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4@-4.806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5@-13.162];</w:t>
      </w:r>
    </w:p>
    <w:p w14:paraId="62F7D404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2#3%</w:t>
      </w:r>
    </w:p>
    <w:p w14:paraId="3308BE87" w14:textId="2B14697F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2#1@-2.899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2@-4.267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3@-0.248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4@-4.712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5@-13.196];</w:t>
      </w:r>
    </w:p>
    <w:p w14:paraId="71820DD7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2#4%</w:t>
      </w:r>
    </w:p>
    <w:p w14:paraId="5EAEAD70" w14:textId="71881549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2#1@-3.450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2@-4.506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3@-4.856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4@-0.188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5@-5.238];</w:t>
      </w:r>
    </w:p>
    <w:p w14:paraId="6E409766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2#5%</w:t>
      </w:r>
    </w:p>
    <w:p w14:paraId="7D08B09F" w14:textId="2E021E1E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2#1@-3.749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2@-13.318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3@-13.318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4@-5.351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5@-0.484];</w:t>
      </w:r>
    </w:p>
    <w:p w14:paraId="516CC5B0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%C2#6%</w:t>
      </w:r>
    </w:p>
    <w:p w14:paraId="4360E0E1" w14:textId="460C6200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2#1@-3.358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2@-13.756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3@-13.756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4@-7.586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2#5@-3.651];</w:t>
      </w:r>
    </w:p>
    <w:p w14:paraId="4B5D69E3" w14:textId="268CE298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MODEL C3:</w:t>
      </w:r>
    </w:p>
    <w:p w14:paraId="59B40B65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3#1%</w:t>
      </w:r>
    </w:p>
    <w:p w14:paraId="00AA1BD3" w14:textId="62CEDE1F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3#1@3.304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2@-8.593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3@-1.044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4@-1.719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5@-1.468];</w:t>
      </w:r>
    </w:p>
    <w:p w14:paraId="18FA2FBE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lastRenderedPageBreak/>
        <w:t xml:space="preserve">     %C3#2%</w:t>
      </w:r>
    </w:p>
    <w:p w14:paraId="09B81EFB" w14:textId="1F1CD051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3#1@13.1284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2@13.031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3@10.344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4@9.211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5@0.000];</w:t>
      </w:r>
    </w:p>
    <w:p w14:paraId="778941BF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3#3%</w:t>
      </w:r>
    </w:p>
    <w:p w14:paraId="5B6C4EB3" w14:textId="38D2BC5C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3#1@4.161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2@0.135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3@3.895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4@-0.263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5@-9.060];</w:t>
      </w:r>
    </w:p>
    <w:p w14:paraId="65141718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3#4%</w:t>
      </w:r>
    </w:p>
    <w:p w14:paraId="025459A2" w14:textId="41F4843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3#1@8.540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2@4.659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3@4.716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4@8.390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5@4.262];</w:t>
      </w:r>
    </w:p>
    <w:p w14:paraId="78FF4CDA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3#5%</w:t>
      </w:r>
    </w:p>
    <w:p w14:paraId="2CB0EDDF" w14:textId="2836888F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3#1@2.041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2@-11.092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3@-11.092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4@-2.669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5@1.866];</w:t>
      </w:r>
    </w:p>
    <w:p w14:paraId="1AA242E1" w14:textId="77777777" w:rsidR="00116718" w:rsidRPr="00610ECB" w:rsidRDefault="00116718" w:rsidP="0011671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 xml:space="preserve">     %C3#6%</w:t>
      </w:r>
    </w:p>
    <w:p w14:paraId="17031B15" w14:textId="1ECDFEF9" w:rsidR="00116718" w:rsidRPr="00610ECB" w:rsidRDefault="00116718" w:rsidP="00446908">
      <w:pPr>
        <w:spacing w:line="240" w:lineRule="auto"/>
        <w:contextualSpacing/>
        <w:rPr>
          <w:rFonts w:cstheme="minorHAnsi"/>
        </w:rPr>
      </w:pPr>
      <w:r w:rsidRPr="00610ECB">
        <w:rPr>
          <w:rFonts w:cstheme="minorHAnsi"/>
        </w:rPr>
        <w:t>[N3#1@0.183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2@-12.993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3@-12.993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4@-7.351];</w:t>
      </w:r>
      <w:r w:rsidR="00D95146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N3#5@-2.588];</w:t>
      </w:r>
    </w:p>
    <w:p w14:paraId="1C02831B" w14:textId="77777777" w:rsidR="00446908" w:rsidRPr="00610ECB" w:rsidRDefault="00446908" w:rsidP="00446908">
      <w:pPr>
        <w:spacing w:line="240" w:lineRule="auto"/>
        <w:contextualSpacing/>
        <w:rPr>
          <w:rFonts w:cstheme="minorHAnsi"/>
        </w:rPr>
      </w:pPr>
    </w:p>
    <w:p w14:paraId="4C35C2B5" w14:textId="77777777" w:rsidR="004C616E" w:rsidRPr="00610ECB" w:rsidRDefault="004C616E">
      <w:pPr>
        <w:rPr>
          <w:rFonts w:cstheme="minorHAnsi"/>
          <w:b/>
          <w:bCs/>
        </w:rPr>
      </w:pPr>
      <w:r w:rsidRPr="00610ECB">
        <w:rPr>
          <w:rFonts w:cstheme="minorHAnsi"/>
          <w:b/>
          <w:bCs/>
        </w:rPr>
        <w:br w:type="page"/>
      </w:r>
    </w:p>
    <w:p w14:paraId="1F0456AA" w14:textId="2CA68ED7" w:rsidR="00CE6264" w:rsidRPr="00610ECB" w:rsidRDefault="00D95146">
      <w:pPr>
        <w:rPr>
          <w:rFonts w:cstheme="minorHAnsi"/>
          <w:b/>
          <w:bCs/>
        </w:rPr>
      </w:pPr>
      <w:r w:rsidRPr="00610ECB">
        <w:rPr>
          <w:rFonts w:cstheme="minorHAnsi"/>
          <w:b/>
          <w:bCs/>
        </w:rPr>
        <w:lastRenderedPageBreak/>
        <w:t xml:space="preserve">MPLus </w:t>
      </w:r>
      <w:r w:rsidR="00C66EFB">
        <w:rPr>
          <w:rFonts w:cstheme="minorHAnsi"/>
          <w:b/>
          <w:bCs/>
        </w:rPr>
        <w:t>I</w:t>
      </w:r>
      <w:r w:rsidRPr="00610ECB">
        <w:rPr>
          <w:rFonts w:cstheme="minorHAnsi"/>
          <w:b/>
          <w:bCs/>
        </w:rPr>
        <w:t>nput</w:t>
      </w:r>
      <w:r w:rsidR="00C66EFB">
        <w:rPr>
          <w:rFonts w:cstheme="minorHAnsi"/>
          <w:b/>
          <w:bCs/>
        </w:rPr>
        <w:t xml:space="preserve"> for</w:t>
      </w:r>
      <w:r w:rsidRPr="00610ECB">
        <w:rPr>
          <w:rFonts w:cstheme="minorHAnsi"/>
          <w:b/>
          <w:bCs/>
        </w:rPr>
        <w:t xml:space="preserve"> </w:t>
      </w:r>
      <w:r w:rsidR="00066290" w:rsidRPr="00610ECB">
        <w:rPr>
          <w:rFonts w:cstheme="minorHAnsi"/>
          <w:b/>
          <w:bCs/>
        </w:rPr>
        <w:t xml:space="preserve">Step </w:t>
      </w:r>
      <w:r w:rsidR="00D72A93" w:rsidRPr="00610ECB">
        <w:rPr>
          <w:rFonts w:cstheme="minorHAnsi"/>
          <w:b/>
          <w:bCs/>
        </w:rPr>
        <w:t>4</w:t>
      </w:r>
      <w:r w:rsidR="00CE6264" w:rsidRPr="00610ECB">
        <w:rPr>
          <w:rFonts w:cstheme="minorHAnsi"/>
          <w:b/>
          <w:bCs/>
        </w:rPr>
        <w:t xml:space="preserve">- </w:t>
      </w:r>
      <w:r w:rsidR="00C66EFB">
        <w:rPr>
          <w:rFonts w:cstheme="minorHAnsi"/>
          <w:b/>
          <w:bCs/>
        </w:rPr>
        <w:t>G</w:t>
      </w:r>
      <w:r w:rsidR="00CE6264" w:rsidRPr="00610ECB">
        <w:rPr>
          <w:rFonts w:cstheme="minorHAnsi"/>
          <w:b/>
          <w:bCs/>
        </w:rPr>
        <w:t>ender</w:t>
      </w:r>
    </w:p>
    <w:p w14:paraId="13F42D1F" w14:textId="458E86CE" w:rsidR="004C616E" w:rsidRPr="00610ECB" w:rsidRDefault="00CE6264" w:rsidP="00CE6264">
      <w:pPr>
        <w:contextualSpacing/>
        <w:rPr>
          <w:rFonts w:cstheme="minorHAnsi"/>
          <w:i/>
          <w:iCs/>
        </w:rPr>
      </w:pPr>
      <w:r w:rsidRPr="00610ECB">
        <w:rPr>
          <w:rFonts w:cstheme="minorHAnsi"/>
          <w:i/>
          <w:iCs/>
        </w:rPr>
        <w:t>! The input files show estimation with time 3 data</w:t>
      </w:r>
      <w:r w:rsidR="004C616E" w:rsidRPr="00610ECB">
        <w:rPr>
          <w:rFonts w:cstheme="minorHAnsi"/>
          <w:i/>
          <w:iCs/>
        </w:rPr>
        <w:t xml:space="preserve"> but were also run using </w:t>
      </w:r>
      <w:r w:rsidRPr="00610ECB">
        <w:rPr>
          <w:rFonts w:cstheme="minorHAnsi"/>
          <w:i/>
          <w:iCs/>
        </w:rPr>
        <w:t xml:space="preserve">time 1 and time 2 data. </w:t>
      </w:r>
    </w:p>
    <w:p w14:paraId="2BF70028" w14:textId="00C1555B" w:rsidR="00CE6264" w:rsidRPr="00610ECB" w:rsidRDefault="00CE6264" w:rsidP="00CE6264">
      <w:pPr>
        <w:contextualSpacing/>
        <w:rPr>
          <w:rFonts w:cstheme="minorHAnsi"/>
          <w:i/>
          <w:iCs/>
        </w:rPr>
      </w:pPr>
      <w:r w:rsidRPr="00610ECB">
        <w:rPr>
          <w:rFonts w:cstheme="minorHAnsi"/>
        </w:rPr>
        <w:t>DATA:</w:t>
      </w:r>
    </w:p>
    <w:p w14:paraId="3DCDBC46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FILE IS "F:\LPA and transition analysis\Alltimepoints.csv";</w:t>
      </w:r>
    </w:p>
    <w:p w14:paraId="18BC96AF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VARIABLE:</w:t>
      </w:r>
    </w:p>
    <w:p w14:paraId="15ED7578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NAMES ARE school use sed_3 sed_2 sed_1 mvpa_3 mvpa_2 mvpa_1</w:t>
      </w:r>
    </w:p>
    <w:p w14:paraId="51C0316B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match_2_3 match_1_3 match_1_2 light_3 light_2 light_1 gender_3</w:t>
      </w:r>
    </w:p>
    <w:p w14:paraId="5534B1E2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gender_2 gender_1 ethnic_3 ethnic_2 ethnic_1 cpm_3 cpm_2 cpm_1</w:t>
      </w:r>
    </w:p>
    <w:p w14:paraId="61990709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intro_av_3 intro_av_2  intro_av_1 intri_av_3 intri_av_2</w:t>
      </w:r>
    </w:p>
    <w:p w14:paraId="46AFDF9A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intri_av_1 iden_av_3 iden_av_2 iden_av_1 ext_av_3</w:t>
      </w:r>
    </w:p>
    <w:p w14:paraId="6421F008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ext_av_2 ext_av_1 amot_av_3 amot_av_2 amot_av_1 bmi_3 bmi_2</w:t>
      </w:r>
    </w:p>
    <w:p w14:paraId="050261FD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bmi_1 age_3 age_2 age_1 acc_valid_data_3 acc_valid_data_2</w:t>
      </w:r>
    </w:p>
    <w:p w14:paraId="4775DCC9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acc_valid_data_1 imd_3 imd_2 imd_1 id intri_1 iden_1 intro_1</w:t>
      </w:r>
    </w:p>
    <w:p w14:paraId="0FA3D580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 ext_1 amot_1 intri_2 iden_2 intro_2 ext_2 amot_2 intri_3 iden_3</w:t>
      </w:r>
    </w:p>
    <w:p w14:paraId="1B42581C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 intro_3 ext_3 amot_3;</w:t>
      </w:r>
    </w:p>
    <w:p w14:paraId="5B3ADE05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IDVARIABLE=id;</w:t>
      </w:r>
    </w:p>
    <w:p w14:paraId="7C645A54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MISSING ARE ALL (-9999);</w:t>
      </w:r>
    </w:p>
    <w:p w14:paraId="30EA33AA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CLASSES= C1(6);</w:t>
      </w:r>
    </w:p>
    <w:p w14:paraId="23CCD102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USEVARIABLES= intri_3 iden_3 intro_3 ext_3 amot_3 use;</w:t>
      </w:r>
    </w:p>
    <w:p w14:paraId="037B01D0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AUXILIARY= intri_1 iden_1 intro_1 ext_1  </w:t>
      </w:r>
    </w:p>
    <w:p w14:paraId="21013200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amot_1 intri_2 iden_2 intro_2 ext_2 amot_2 gender_3 (dcategorical) age_1 bmi_1 mvpa_1</w:t>
      </w:r>
    </w:p>
    <w:p w14:paraId="45E7EEA2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light_1 sed_1 gender_2 age_2 bmi_2 mvpa_2 light_2 sed_2 gender_1 age_3 </w:t>
      </w:r>
    </w:p>
    <w:p w14:paraId="6DBAA560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bmi_3 mvpa_3 light_3 sed_3;</w:t>
      </w:r>
    </w:p>
    <w:p w14:paraId="2C673CA0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!AUXILLIARY= gender_3 (BCH);</w:t>
      </w:r>
    </w:p>
    <w:p w14:paraId="46E29C8A" w14:textId="6543D7E6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CATEGORICAL ARE use;</w:t>
      </w:r>
    </w:p>
    <w:p w14:paraId="7E9C444D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ANALYSIS:</w:t>
      </w:r>
    </w:p>
    <w:p w14:paraId="4BF54CEF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TYPE=mixture missing;</w:t>
      </w:r>
    </w:p>
    <w:p w14:paraId="290C13AB" w14:textId="69ACE8AE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MODEL:</w:t>
      </w:r>
    </w:p>
    <w:p w14:paraId="571856DA" w14:textId="7A9B1F6F" w:rsidR="00CE6264" w:rsidRPr="00610ECB" w:rsidRDefault="00CE6264" w:rsidP="00CE6264">
      <w:pPr>
        <w:contextualSpacing/>
        <w:rPr>
          <w:rFonts w:cstheme="minorHAnsi"/>
          <w:i/>
          <w:iCs/>
        </w:rPr>
      </w:pPr>
      <w:r w:rsidRPr="00610ECB">
        <w:rPr>
          <w:rFonts w:cstheme="minorHAnsi"/>
          <w:i/>
          <w:iCs/>
        </w:rPr>
        <w:t xml:space="preserve">! this stage uses </w:t>
      </w:r>
      <w:r w:rsidR="00C643B0" w:rsidRPr="00610ECB">
        <w:rPr>
          <w:rFonts w:cstheme="minorHAnsi"/>
          <w:i/>
          <w:iCs/>
        </w:rPr>
        <w:t xml:space="preserve">values </w:t>
      </w:r>
      <w:r w:rsidRPr="00610ECB">
        <w:rPr>
          <w:rFonts w:cstheme="minorHAnsi"/>
          <w:i/>
          <w:iCs/>
        </w:rPr>
        <w:t xml:space="preserve">identified through step 1 and 2   </w:t>
      </w:r>
    </w:p>
    <w:p w14:paraId="371F6CFF" w14:textId="77777777" w:rsidR="008943F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%C1#1%</w:t>
      </w:r>
    </w:p>
    <w:p w14:paraId="68CDCA29" w14:textId="4BA539AB" w:rsidR="008943F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[intri_3@-0.27260 ] (m21); [iden_3@-0.21827 ] (m22); [intro_3@-0.27994 ] (m23); </w:t>
      </w:r>
    </w:p>
    <w:p w14:paraId="151AD7E0" w14:textId="55667288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-0.11420 ] (m24); [amot_3@-0.11550 ] (m25);</w:t>
      </w:r>
    </w:p>
    <w:p w14:paraId="41D86D43" w14:textId="7BA88C4E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1#2%</w:t>
      </w:r>
    </w:p>
    <w:p w14:paraId="3FBA8DB7" w14:textId="77777777" w:rsidR="008943F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[intri_3@-1.68499 ] (m11); [iden_3@-1.51577 ] (m12); [intro_3@-0.55526 ] (m13); </w:t>
      </w:r>
    </w:p>
    <w:p w14:paraId="593D1965" w14:textId="5644B102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0.25650 ] (m14); [amot_3@1.44182 ] (m15);</w:t>
      </w:r>
    </w:p>
    <w:p w14:paraId="1804143B" w14:textId="77447A98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1#3%</w:t>
      </w:r>
    </w:p>
    <w:p w14:paraId="78F27F77" w14:textId="77777777" w:rsidR="008943F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[intri_3@-1.44573 ] (m16); [iden_3@-1.15006 ] (m17); [intro_3@-0.67593 ] (m18); </w:t>
      </w:r>
    </w:p>
    <w:p w14:paraId="0E9CFE30" w14:textId="24477F42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-0.08468 ] (m19); [amot_3@0.20189 ] (m20);</w:t>
      </w:r>
    </w:p>
    <w:p w14:paraId="37D0255F" w14:textId="398E5ABB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%C1#4%</w:t>
      </w:r>
    </w:p>
    <w:p w14:paraId="56667C54" w14:textId="77777777" w:rsidR="008943F4" w:rsidRPr="00610ECB" w:rsidRDefault="008943F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</w:t>
      </w:r>
      <w:r w:rsidR="00CE6264" w:rsidRPr="00610ECB">
        <w:rPr>
          <w:rFonts w:cstheme="minorHAnsi"/>
        </w:rPr>
        <w:t>intri_3@-0.53493 ] (m36)</w:t>
      </w:r>
      <w:r w:rsidRPr="00610ECB">
        <w:rPr>
          <w:rFonts w:cstheme="minorHAnsi"/>
        </w:rPr>
        <w:t xml:space="preserve">; </w:t>
      </w:r>
      <w:r w:rsidR="00CE6264" w:rsidRPr="00610ECB">
        <w:rPr>
          <w:rFonts w:cstheme="minorHAnsi"/>
        </w:rPr>
        <w:t>[iden_3@-0.34917 ] (m37);</w:t>
      </w:r>
      <w:r w:rsidRPr="00610ECB">
        <w:rPr>
          <w:rFonts w:cstheme="minorHAnsi"/>
        </w:rPr>
        <w:t xml:space="preserve"> </w:t>
      </w:r>
      <w:r w:rsidR="00CE6264" w:rsidRPr="00610ECB">
        <w:rPr>
          <w:rFonts w:cstheme="minorHAnsi"/>
        </w:rPr>
        <w:t>[intro_3@0.63229 ] (m38);</w:t>
      </w:r>
      <w:r w:rsidRPr="00610ECB">
        <w:rPr>
          <w:rFonts w:cstheme="minorHAnsi"/>
        </w:rPr>
        <w:t xml:space="preserve"> </w:t>
      </w:r>
    </w:p>
    <w:p w14:paraId="5600562E" w14:textId="65E9BF2C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1.09393 ] (m39);</w:t>
      </w:r>
      <w:r w:rsidR="008943F4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0.70790 ] (m40);</w:t>
      </w:r>
    </w:p>
    <w:p w14:paraId="52E6D4FE" w14:textId="4462162C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%C1#5%</w:t>
      </w:r>
    </w:p>
    <w:p w14:paraId="33E8EBC0" w14:textId="77777777" w:rsidR="008943F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0.69333 ] (m31)</w:t>
      </w:r>
      <w:r w:rsidR="008943F4" w:rsidRPr="00610ECB">
        <w:rPr>
          <w:rFonts w:cstheme="minorHAnsi"/>
        </w:rPr>
        <w:t xml:space="preserve">; </w:t>
      </w:r>
      <w:r w:rsidRPr="00610ECB">
        <w:rPr>
          <w:rFonts w:cstheme="minorHAnsi"/>
        </w:rPr>
        <w:t>[iden_3@0.73420 ] (m32)</w:t>
      </w:r>
      <w:r w:rsidR="008943F4" w:rsidRPr="00610ECB">
        <w:rPr>
          <w:rFonts w:cstheme="minorHAnsi"/>
        </w:rPr>
        <w:t xml:space="preserve">; </w:t>
      </w:r>
      <w:r w:rsidRPr="00610ECB">
        <w:rPr>
          <w:rFonts w:cstheme="minorHAnsi"/>
        </w:rPr>
        <w:t>[intro_3@1.13879 ] (m33);</w:t>
      </w:r>
      <w:r w:rsidR="008943F4" w:rsidRPr="00610ECB">
        <w:rPr>
          <w:rFonts w:cstheme="minorHAnsi"/>
        </w:rPr>
        <w:t xml:space="preserve"> </w:t>
      </w:r>
    </w:p>
    <w:p w14:paraId="4A79430F" w14:textId="4FC42C6B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0.09813 ] (m34)</w:t>
      </w:r>
      <w:r w:rsidR="008943F4" w:rsidRPr="00610ECB">
        <w:rPr>
          <w:rFonts w:cstheme="minorHAnsi"/>
        </w:rPr>
        <w:t xml:space="preserve">; </w:t>
      </w:r>
      <w:r w:rsidRPr="00610ECB">
        <w:rPr>
          <w:rFonts w:cstheme="minorHAnsi"/>
        </w:rPr>
        <w:t>[amot_3@-0.23155 ] (m35);</w:t>
      </w:r>
    </w:p>
    <w:p w14:paraId="290E6799" w14:textId="1D984870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1#6%</w:t>
      </w:r>
    </w:p>
    <w:p w14:paraId="7198E586" w14:textId="13153970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0.89496 ] (m26);</w:t>
      </w:r>
      <w:r w:rsidR="008943F4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den_3@0.61853 ] (m27);</w:t>
      </w:r>
      <w:r w:rsidR="008943F4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ntro_3@-0.15933 ] (m28);</w:t>
      </w:r>
    </w:p>
    <w:p w14:paraId="2E056943" w14:textId="45452281" w:rsidR="004C616E" w:rsidRPr="00610ECB" w:rsidRDefault="00CE6264">
      <w:pPr>
        <w:contextualSpacing/>
        <w:rPr>
          <w:rFonts w:cstheme="minorHAnsi"/>
          <w:b/>
          <w:bCs/>
        </w:rPr>
      </w:pPr>
      <w:r w:rsidRPr="00610ECB">
        <w:rPr>
          <w:rFonts w:cstheme="minorHAnsi"/>
        </w:rPr>
        <w:t>[ext_3@-0.24102 ] (m29)</w:t>
      </w:r>
      <w:r w:rsidR="008943F4" w:rsidRPr="00610ECB">
        <w:rPr>
          <w:rFonts w:cstheme="minorHAnsi"/>
        </w:rPr>
        <w:t xml:space="preserve">; </w:t>
      </w:r>
      <w:r w:rsidRPr="00610ECB">
        <w:rPr>
          <w:rFonts w:cstheme="minorHAnsi"/>
        </w:rPr>
        <w:t>[amot_3@-0.27691 ] (m30);</w:t>
      </w:r>
      <w:r w:rsidR="004C616E" w:rsidRPr="00610ECB">
        <w:rPr>
          <w:rFonts w:cstheme="minorHAnsi"/>
          <w:b/>
          <w:bCs/>
        </w:rPr>
        <w:br w:type="page"/>
      </w:r>
    </w:p>
    <w:p w14:paraId="5F393869" w14:textId="1B44ADA3" w:rsidR="00CE6264" w:rsidRPr="00610ECB" w:rsidRDefault="00CE6264">
      <w:pPr>
        <w:rPr>
          <w:rFonts w:cstheme="minorHAnsi"/>
          <w:b/>
          <w:bCs/>
        </w:rPr>
      </w:pPr>
      <w:r w:rsidRPr="00610ECB">
        <w:rPr>
          <w:rFonts w:cstheme="minorHAnsi"/>
          <w:b/>
          <w:bCs/>
        </w:rPr>
        <w:lastRenderedPageBreak/>
        <w:t xml:space="preserve">MPLus </w:t>
      </w:r>
      <w:r w:rsidR="00C66EFB">
        <w:rPr>
          <w:rFonts w:cstheme="minorHAnsi"/>
          <w:b/>
          <w:bCs/>
        </w:rPr>
        <w:t>I</w:t>
      </w:r>
      <w:r w:rsidRPr="00610ECB">
        <w:rPr>
          <w:rFonts w:cstheme="minorHAnsi"/>
          <w:b/>
          <w:bCs/>
        </w:rPr>
        <w:t xml:space="preserve">nput </w:t>
      </w:r>
      <w:r w:rsidR="00C66EFB">
        <w:rPr>
          <w:rFonts w:cstheme="minorHAnsi"/>
          <w:b/>
          <w:bCs/>
        </w:rPr>
        <w:t xml:space="preserve">for </w:t>
      </w:r>
      <w:r w:rsidRPr="00610ECB">
        <w:rPr>
          <w:rFonts w:cstheme="minorHAnsi"/>
          <w:b/>
          <w:bCs/>
        </w:rPr>
        <w:t xml:space="preserve">Step </w:t>
      </w:r>
      <w:r w:rsidR="00D72A93" w:rsidRPr="00610ECB">
        <w:rPr>
          <w:rFonts w:cstheme="minorHAnsi"/>
          <w:b/>
          <w:bCs/>
        </w:rPr>
        <w:t>4</w:t>
      </w:r>
      <w:r w:rsidRPr="00610ECB">
        <w:rPr>
          <w:rFonts w:cstheme="minorHAnsi"/>
          <w:b/>
          <w:bCs/>
        </w:rPr>
        <w:t>- BMI</w:t>
      </w:r>
    </w:p>
    <w:p w14:paraId="681B3BFB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DATA:</w:t>
      </w:r>
    </w:p>
    <w:p w14:paraId="77D90DE2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FILE IS "F:\LPA and transition analysis\Alltimepoints.csv";</w:t>
      </w:r>
    </w:p>
    <w:p w14:paraId="5CF6810C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VARIABLE:</w:t>
      </w:r>
    </w:p>
    <w:p w14:paraId="77C1A390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NAMES ARE school use sed_3 sed_2 sed_1 mvpa_3 mvpa_2 mvpa_1</w:t>
      </w:r>
    </w:p>
    <w:p w14:paraId="5AACD554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match_2_3 match_1_3 match_1_2 light_3 light_2 light_1 gender_3</w:t>
      </w:r>
    </w:p>
    <w:p w14:paraId="3380E7D6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gender_2 gender_1 ethnic_3 ethnic_2 ethnic_1 cpm_3 cpm_2 cpm_1</w:t>
      </w:r>
    </w:p>
    <w:p w14:paraId="734ABAEE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intro_av_3 intro_av_2  intro_av_1 intri_av_3 intri_av_2</w:t>
      </w:r>
    </w:p>
    <w:p w14:paraId="14F23386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intri_av_1 iden_av_3 iden_av_2 iden_av_1 ext_av_3</w:t>
      </w:r>
    </w:p>
    <w:p w14:paraId="2AAF6749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ext_av_2 ext_av_1 amot_av_3 amot_av_2 amot_av_1 bmi_3 bmi_2</w:t>
      </w:r>
    </w:p>
    <w:p w14:paraId="261A1990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bmi_1 age_3 age_2 age_1 acc_valid_data_3 acc_valid_data_2</w:t>
      </w:r>
    </w:p>
    <w:p w14:paraId="52536C13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acc_valid_data_1 imd_3 imd_2 imd_1 id intri_1 iden_1 intro_1</w:t>
      </w:r>
    </w:p>
    <w:p w14:paraId="6565E8AC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 ext_1 amot_1 intri_2 iden_2 intro_2 ext_2 amot_2 intri_3 iden_3</w:t>
      </w:r>
    </w:p>
    <w:p w14:paraId="119BEB2D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 intro_3 ext_3 amot_3;</w:t>
      </w:r>
    </w:p>
    <w:p w14:paraId="2599C4E9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IDVARIABLE=id;</w:t>
      </w:r>
    </w:p>
    <w:p w14:paraId="1723F4E4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MISSING ARE ALL (-9999);</w:t>
      </w:r>
    </w:p>
    <w:p w14:paraId="597684ED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CLASSES= C1(6);</w:t>
      </w:r>
    </w:p>
    <w:p w14:paraId="32D6577C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USEVARIABLES= intri_3 iden_3 intro_3 ext_3 amot_3 use;</w:t>
      </w:r>
    </w:p>
    <w:p w14:paraId="63E6EC4A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AUXILIARY= intri_1 iden_1 intro_1 ext_1  </w:t>
      </w:r>
    </w:p>
    <w:p w14:paraId="2D03AE39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amot_1 intri_2 iden_2 intro_2 ext_2 amot_2 gender_1 age_1 bmi_3 (dcontinuous) mvpa_1</w:t>
      </w:r>
    </w:p>
    <w:p w14:paraId="013F844C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light_1 sed_1 gender_2 age_2 bmi_1 mvpa_2 light_2 sed_2 gender_3 age_3 </w:t>
      </w:r>
    </w:p>
    <w:p w14:paraId="7CC304F0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bmi_2 mvpa_3 light_3 sed_3;</w:t>
      </w:r>
    </w:p>
    <w:p w14:paraId="60A16745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!AUXILLIARY= bmi_3 (BCH);</w:t>
      </w:r>
    </w:p>
    <w:p w14:paraId="45109E7D" w14:textId="5BB0195F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CATEGORICAL ARE use;</w:t>
      </w:r>
    </w:p>
    <w:p w14:paraId="299CEC91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ANALYSIS:</w:t>
      </w:r>
    </w:p>
    <w:p w14:paraId="042C3146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TYPE=mixture missing;</w:t>
      </w:r>
    </w:p>
    <w:p w14:paraId="59DABC1B" w14:textId="294AEC78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MODEL:</w:t>
      </w:r>
    </w:p>
    <w:p w14:paraId="4D6D07F5" w14:textId="77777777" w:rsidR="00C643B0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1#1%</w:t>
      </w:r>
    </w:p>
    <w:p w14:paraId="78C07204" w14:textId="77777777" w:rsidR="00C643B0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-0.27260 ] (m21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den_3@-0.21827 ] (m22)</w:t>
      </w:r>
      <w:r w:rsidR="00C643B0" w:rsidRPr="00610ECB">
        <w:rPr>
          <w:rFonts w:cstheme="minorHAnsi"/>
        </w:rPr>
        <w:t xml:space="preserve">; </w:t>
      </w:r>
      <w:r w:rsidRPr="00610ECB">
        <w:rPr>
          <w:rFonts w:cstheme="minorHAnsi"/>
        </w:rPr>
        <w:t>[intro_3@-0.27994 ] (m23);</w:t>
      </w:r>
      <w:r w:rsidR="00C643B0" w:rsidRPr="00610ECB">
        <w:rPr>
          <w:rFonts w:cstheme="minorHAnsi"/>
        </w:rPr>
        <w:t xml:space="preserve"> </w:t>
      </w:r>
    </w:p>
    <w:p w14:paraId="3C6A75BF" w14:textId="1FC8E330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-0.11420 ] (m24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-0.11550 ] (m25);</w:t>
      </w:r>
    </w:p>
    <w:p w14:paraId="4A3F20E9" w14:textId="3F204E3E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1#2%</w:t>
      </w:r>
    </w:p>
    <w:p w14:paraId="111682EF" w14:textId="77777777" w:rsidR="00C643B0" w:rsidRPr="00610ECB" w:rsidRDefault="00C643B0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</w:t>
      </w:r>
      <w:r w:rsidR="00CE6264" w:rsidRPr="00610ECB">
        <w:rPr>
          <w:rFonts w:cstheme="minorHAnsi"/>
        </w:rPr>
        <w:t>intri_3@-1.68499 ] (m11);</w:t>
      </w:r>
      <w:r w:rsidRPr="00610ECB">
        <w:rPr>
          <w:rFonts w:cstheme="minorHAnsi"/>
        </w:rPr>
        <w:t xml:space="preserve"> </w:t>
      </w:r>
      <w:r w:rsidR="00CE6264" w:rsidRPr="00610ECB">
        <w:rPr>
          <w:rFonts w:cstheme="minorHAnsi"/>
        </w:rPr>
        <w:t>[iden_3@-1.51577 ] (m12);</w:t>
      </w:r>
      <w:r w:rsidRPr="00610ECB">
        <w:rPr>
          <w:rFonts w:cstheme="minorHAnsi"/>
        </w:rPr>
        <w:t xml:space="preserve"> </w:t>
      </w:r>
      <w:r w:rsidR="00CE6264" w:rsidRPr="00610ECB">
        <w:rPr>
          <w:rFonts w:cstheme="minorHAnsi"/>
        </w:rPr>
        <w:t>[intro_3@-0.55526 ] (m13);</w:t>
      </w:r>
      <w:r w:rsidRPr="00610ECB">
        <w:rPr>
          <w:rFonts w:cstheme="minorHAnsi"/>
        </w:rPr>
        <w:t xml:space="preserve"> </w:t>
      </w:r>
    </w:p>
    <w:p w14:paraId="272B98EB" w14:textId="76D98028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0.25650 ] (m14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1.44182 ] (m15);</w:t>
      </w:r>
    </w:p>
    <w:p w14:paraId="3BB846F6" w14:textId="7108D32E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1#3%</w:t>
      </w:r>
    </w:p>
    <w:p w14:paraId="5C499244" w14:textId="77777777" w:rsidR="00C643B0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-1.44573 ] (m16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den_3@-1.15006 ] (m17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ntro_3@-0.67593 ] (m18);</w:t>
      </w:r>
      <w:r w:rsidR="00C643B0" w:rsidRPr="00610ECB">
        <w:rPr>
          <w:rFonts w:cstheme="minorHAnsi"/>
        </w:rPr>
        <w:t xml:space="preserve"> </w:t>
      </w:r>
    </w:p>
    <w:p w14:paraId="47F81969" w14:textId="3C030E54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-0.08468 ] (m19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0.20189 ] (m20);</w:t>
      </w:r>
    </w:p>
    <w:p w14:paraId="0355955B" w14:textId="3075B960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1#4%</w:t>
      </w:r>
    </w:p>
    <w:p w14:paraId="692A4574" w14:textId="0D315A7E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-0.53493 ] (m36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den_3@-0.34917 ] (m37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ntro_3@0.63229 ] (m38);</w:t>
      </w:r>
    </w:p>
    <w:p w14:paraId="389496DE" w14:textId="6B7CA61A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1.09393 ] (m39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0.70790 ] (m40);</w:t>
      </w:r>
    </w:p>
    <w:p w14:paraId="4B5A9FF7" w14:textId="77777777" w:rsidR="00C643B0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1#5%</w:t>
      </w:r>
    </w:p>
    <w:p w14:paraId="0AECFE05" w14:textId="77777777" w:rsidR="00C643B0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0.69333 ] (m31)</w:t>
      </w:r>
      <w:r w:rsidR="00C643B0" w:rsidRPr="00610ECB">
        <w:rPr>
          <w:rFonts w:cstheme="minorHAnsi"/>
        </w:rPr>
        <w:t>; [</w:t>
      </w:r>
      <w:r w:rsidRPr="00610ECB">
        <w:rPr>
          <w:rFonts w:cstheme="minorHAnsi"/>
        </w:rPr>
        <w:t>iden_3@0.73420 ] (m32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ntro_3@1.13879 ] (m33);</w:t>
      </w:r>
      <w:r w:rsidR="00C643B0" w:rsidRPr="00610ECB">
        <w:rPr>
          <w:rFonts w:cstheme="minorHAnsi"/>
        </w:rPr>
        <w:t xml:space="preserve"> </w:t>
      </w:r>
    </w:p>
    <w:p w14:paraId="77005B8C" w14:textId="125B5B8A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0.09813 ] (m34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-0.23155 ] (m35);</w:t>
      </w:r>
    </w:p>
    <w:p w14:paraId="1A678AD2" w14:textId="4A514EE1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1#6%</w:t>
      </w:r>
    </w:p>
    <w:p w14:paraId="67F2B295" w14:textId="77777777" w:rsidR="00C643B0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0.89496 ] (m26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den_3@0.61853 ] (m27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ntro_3@-0.15933 ] (m28);</w:t>
      </w:r>
    </w:p>
    <w:p w14:paraId="496446A8" w14:textId="73AA3EA9" w:rsidR="00CE6264" w:rsidRPr="00610ECB" w:rsidRDefault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-0.24102 ] (m29);</w:t>
      </w:r>
      <w:r w:rsidR="00C643B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-0.27691 ] (m30);</w:t>
      </w:r>
    </w:p>
    <w:p w14:paraId="7ED5E522" w14:textId="77777777" w:rsidR="00CE6264" w:rsidRPr="00610ECB" w:rsidRDefault="00CE6264">
      <w:pPr>
        <w:contextualSpacing/>
        <w:rPr>
          <w:rFonts w:cstheme="minorHAnsi"/>
        </w:rPr>
      </w:pPr>
    </w:p>
    <w:p w14:paraId="4B58110D" w14:textId="77777777" w:rsidR="004C616E" w:rsidRPr="00610ECB" w:rsidRDefault="004C616E">
      <w:pPr>
        <w:rPr>
          <w:rFonts w:cstheme="minorHAnsi"/>
          <w:b/>
          <w:bCs/>
        </w:rPr>
      </w:pPr>
      <w:r w:rsidRPr="00610ECB">
        <w:rPr>
          <w:rFonts w:cstheme="minorHAnsi"/>
          <w:b/>
          <w:bCs/>
        </w:rPr>
        <w:br w:type="page"/>
      </w:r>
    </w:p>
    <w:p w14:paraId="01240FF1" w14:textId="23474D5A" w:rsidR="00CE6264" w:rsidRPr="00610ECB" w:rsidRDefault="00CE6264">
      <w:pPr>
        <w:rPr>
          <w:rFonts w:cstheme="minorHAnsi"/>
          <w:b/>
          <w:bCs/>
        </w:rPr>
      </w:pPr>
      <w:r w:rsidRPr="00610ECB">
        <w:rPr>
          <w:rFonts w:cstheme="minorHAnsi"/>
          <w:b/>
          <w:bCs/>
        </w:rPr>
        <w:lastRenderedPageBreak/>
        <w:t xml:space="preserve">MPlus </w:t>
      </w:r>
      <w:r w:rsidR="00C66EFB">
        <w:rPr>
          <w:rFonts w:cstheme="minorHAnsi"/>
          <w:b/>
          <w:bCs/>
        </w:rPr>
        <w:t>I</w:t>
      </w:r>
      <w:r w:rsidRPr="00610ECB">
        <w:rPr>
          <w:rFonts w:cstheme="minorHAnsi"/>
          <w:b/>
          <w:bCs/>
        </w:rPr>
        <w:t>nput</w:t>
      </w:r>
      <w:r w:rsidR="00C66EFB">
        <w:rPr>
          <w:rFonts w:cstheme="minorHAnsi"/>
          <w:b/>
          <w:bCs/>
        </w:rPr>
        <w:t xml:space="preserve"> for</w:t>
      </w:r>
      <w:r w:rsidRPr="00610ECB">
        <w:rPr>
          <w:rFonts w:cstheme="minorHAnsi"/>
          <w:b/>
          <w:bCs/>
        </w:rPr>
        <w:t xml:space="preserve"> Step </w:t>
      </w:r>
      <w:r w:rsidR="00D72A93" w:rsidRPr="00610ECB">
        <w:rPr>
          <w:rFonts w:cstheme="minorHAnsi"/>
          <w:b/>
          <w:bCs/>
        </w:rPr>
        <w:t>4</w:t>
      </w:r>
      <w:r w:rsidR="006C1AC1" w:rsidRPr="00610ECB">
        <w:rPr>
          <w:rFonts w:cstheme="minorHAnsi"/>
          <w:b/>
          <w:bCs/>
        </w:rPr>
        <w:t xml:space="preserve">- </w:t>
      </w:r>
      <w:r w:rsidRPr="00610ECB">
        <w:rPr>
          <w:rFonts w:cstheme="minorHAnsi"/>
          <w:b/>
          <w:bCs/>
        </w:rPr>
        <w:t>MVPA</w:t>
      </w:r>
    </w:p>
    <w:p w14:paraId="2A28B9EC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DATA:</w:t>
      </w:r>
    </w:p>
    <w:p w14:paraId="77716959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FILE IS "F:\LPA and transition analysis\Alltimepoints.csv";</w:t>
      </w:r>
    </w:p>
    <w:p w14:paraId="54E37AA2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VARIABLE:</w:t>
      </w:r>
    </w:p>
    <w:p w14:paraId="35E48A12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NAMES ARE school use sed_3 sed_2 sed_1 mvpa_3 mvpa_2 mvpa_1</w:t>
      </w:r>
    </w:p>
    <w:p w14:paraId="1B9199A0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match_2_3 match_1_3 match_1_2 light_3 light_2 light_1 gender_3</w:t>
      </w:r>
    </w:p>
    <w:p w14:paraId="3BBF54BC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gender_2 gender_1 ethnic_3 ethnic_2 ethnic_1 cpm_3 cpm_2 cpm_1</w:t>
      </w:r>
    </w:p>
    <w:p w14:paraId="36228052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intro_av_3 intro_av_2  intro_av_1 intri_av_3 intri_av_2</w:t>
      </w:r>
    </w:p>
    <w:p w14:paraId="64A1A354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intri_av_1 iden_av_3 iden_av_2 iden_av_1 ext_av_3</w:t>
      </w:r>
    </w:p>
    <w:p w14:paraId="2803A9AE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ext_av_2 ext_av_1 amot_av_3 amot_av_2 amot_av_1 bmi_3 bmi_2</w:t>
      </w:r>
    </w:p>
    <w:p w14:paraId="2F913BB9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bmi_1 age_3 age_2 age_1 acc_valid_data_3 acc_valid_data_2</w:t>
      </w:r>
    </w:p>
    <w:p w14:paraId="71ACF4EE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acc_valid_data_1 imd_3 imd_2 imd_1 id intri_1 iden_1 intro_1</w:t>
      </w:r>
    </w:p>
    <w:p w14:paraId="133D4EAB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 ext_1 amot_1 intri_2 iden_2 intro_2 ext_2 amot_2 intri_3 iden_3</w:t>
      </w:r>
    </w:p>
    <w:p w14:paraId="31FFA181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    intro_3 ext_3 amot_3;</w:t>
      </w:r>
    </w:p>
    <w:p w14:paraId="6878AA90" w14:textId="77777777" w:rsidR="00C643B0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IDVARIABLE=id;</w:t>
      </w:r>
    </w:p>
    <w:p w14:paraId="5838FECF" w14:textId="6BAD0A7F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MISSING ARE ALL (-9999);</w:t>
      </w:r>
    </w:p>
    <w:p w14:paraId="1D943DB1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CLASSES= C3(6);</w:t>
      </w:r>
    </w:p>
    <w:p w14:paraId="5B0F77C1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USEVARIABLES= intri_3 iden_3 intro_3 ext_3 amot_3 use;</w:t>
      </w:r>
    </w:p>
    <w:p w14:paraId="7B7219C0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AUXILIARY= intri_1 iden_1 intro_1 ext_1  </w:t>
      </w:r>
    </w:p>
    <w:p w14:paraId="6352D781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amot_1 intri_2 iden_2 intro_2 ext_2 amot_2 gender_1 age_1 bmi_1 mvpa_1 </w:t>
      </w:r>
    </w:p>
    <w:p w14:paraId="7C225A55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 xml:space="preserve">light_1 sed_1 gender_2 age_2 bmi_2 mvpa_2 light_2 sed_2 gender_3 age_3 </w:t>
      </w:r>
    </w:p>
    <w:p w14:paraId="4CF0735A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bmi_3 mvpa_3 (dcontinuous) light_3 sed_3;</w:t>
      </w:r>
    </w:p>
    <w:p w14:paraId="3F8622EE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!AUXILLIARY= mvpa_3 (BCH);</w:t>
      </w:r>
    </w:p>
    <w:p w14:paraId="17F6D922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CATEGORICAL ARE use;</w:t>
      </w:r>
    </w:p>
    <w:p w14:paraId="73F4AA91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ANALYSIS:</w:t>
      </w:r>
    </w:p>
    <w:p w14:paraId="0C4065E1" w14:textId="7777777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TYPE=mixture missing;</w:t>
      </w:r>
    </w:p>
    <w:p w14:paraId="6316BA19" w14:textId="78343D09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MODEL:</w:t>
      </w:r>
    </w:p>
    <w:p w14:paraId="45849C1B" w14:textId="77777777" w:rsidR="00052600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3#1%</w:t>
      </w:r>
    </w:p>
    <w:p w14:paraId="56989ACD" w14:textId="083DAE59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-0.27260 ] (m21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den_3@-0.21827 ] (m22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ntro_3@-0.27994 ] (m23);</w:t>
      </w:r>
    </w:p>
    <w:p w14:paraId="13A45950" w14:textId="457A2AFA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-0.11420 ] (m24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-0.11550 ] (m25)</w:t>
      </w:r>
      <w:r w:rsidR="00052600" w:rsidRPr="00610ECB">
        <w:rPr>
          <w:rFonts w:cstheme="minorHAnsi"/>
        </w:rPr>
        <w:t>;</w:t>
      </w:r>
    </w:p>
    <w:p w14:paraId="23031E57" w14:textId="1DEE8455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3#2%</w:t>
      </w:r>
    </w:p>
    <w:p w14:paraId="2DF9DA6A" w14:textId="55C6AE41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-1.68499 ] (m11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den_3@-1.51577 ] (m12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ntro_3@-0.55526 ] (m13);</w:t>
      </w:r>
    </w:p>
    <w:p w14:paraId="6940CFAA" w14:textId="5A3AADE5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0.25650 ] (m14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1.44182 ] (m15);</w:t>
      </w:r>
    </w:p>
    <w:p w14:paraId="625962FB" w14:textId="77777777" w:rsidR="00052600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3#3%</w:t>
      </w:r>
    </w:p>
    <w:p w14:paraId="4B79CF3C" w14:textId="0B3E964B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-1.44573 ] (m16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den_3@-1.15006 ] (m17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ntro_3@-0.67593 ] (m18);</w:t>
      </w:r>
    </w:p>
    <w:p w14:paraId="5243D793" w14:textId="60853CD5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-0.08468 ] (m19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0.20189 ] (m20);</w:t>
      </w:r>
    </w:p>
    <w:p w14:paraId="3B9C5762" w14:textId="3D033D87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3#4%</w:t>
      </w:r>
    </w:p>
    <w:p w14:paraId="618D8D6F" w14:textId="6E9D2623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-0.53493 ] (m36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den_3@-0.34917 ] (m37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ntro_3@0.63229 ] (m38);</w:t>
      </w:r>
    </w:p>
    <w:p w14:paraId="2273722A" w14:textId="4EBB4B63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1.09393 ] (m39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0.70790 ] (m40);</w:t>
      </w:r>
    </w:p>
    <w:p w14:paraId="1F5FAA91" w14:textId="3B0B96B4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3#5%</w:t>
      </w:r>
    </w:p>
    <w:p w14:paraId="195968F7" w14:textId="77777777" w:rsidR="00052600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0.69333 ] (m31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den_3@0.73420 ] (m32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ntro_3@1.13879 ] (m33);</w:t>
      </w:r>
      <w:r w:rsidR="00052600" w:rsidRPr="00610ECB">
        <w:rPr>
          <w:rFonts w:cstheme="minorHAnsi"/>
        </w:rPr>
        <w:t xml:space="preserve"> </w:t>
      </w:r>
    </w:p>
    <w:p w14:paraId="72E9DA5C" w14:textId="0115B716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ext_3@0.09813 ] (m34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-0.23155 ] (m35);</w:t>
      </w:r>
    </w:p>
    <w:p w14:paraId="73553A18" w14:textId="028925CB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%C3#6%</w:t>
      </w:r>
    </w:p>
    <w:p w14:paraId="01FA78BE" w14:textId="25C49B60" w:rsidR="00CE6264" w:rsidRPr="00610ECB" w:rsidRDefault="00CE6264" w:rsidP="00CE6264">
      <w:pPr>
        <w:contextualSpacing/>
        <w:rPr>
          <w:rFonts w:cstheme="minorHAnsi"/>
        </w:rPr>
      </w:pPr>
      <w:r w:rsidRPr="00610ECB">
        <w:rPr>
          <w:rFonts w:cstheme="minorHAnsi"/>
        </w:rPr>
        <w:t>[intri_3@0.89496 ] (m26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den_3@0.61853 ] (m27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intro_3@-0.15933 ] (m28);</w:t>
      </w:r>
    </w:p>
    <w:p w14:paraId="011E8931" w14:textId="097E2283" w:rsidR="00CE6264" w:rsidRPr="00610ECB" w:rsidRDefault="00CE6264">
      <w:pPr>
        <w:contextualSpacing/>
        <w:rPr>
          <w:rFonts w:cstheme="minorHAnsi"/>
          <w:b/>
          <w:bCs/>
        </w:rPr>
      </w:pPr>
      <w:r w:rsidRPr="00610ECB">
        <w:rPr>
          <w:rFonts w:cstheme="minorHAnsi"/>
        </w:rPr>
        <w:t>[ext_3@-0.24102 ] (m29);</w:t>
      </w:r>
      <w:r w:rsidR="00052600" w:rsidRPr="00610ECB">
        <w:rPr>
          <w:rFonts w:cstheme="minorHAnsi"/>
        </w:rPr>
        <w:t xml:space="preserve"> </w:t>
      </w:r>
      <w:r w:rsidRPr="00610ECB">
        <w:rPr>
          <w:rFonts w:cstheme="minorHAnsi"/>
        </w:rPr>
        <w:t>[amot_3@-0.27691 ] (m30);</w:t>
      </w:r>
    </w:p>
    <w:p w14:paraId="72A40720" w14:textId="19B256E8" w:rsidR="00446908" w:rsidRPr="00610ECB" w:rsidRDefault="00446908">
      <w:pPr>
        <w:rPr>
          <w:rFonts w:cstheme="minorHAnsi"/>
          <w:b/>
          <w:bCs/>
        </w:rPr>
      </w:pPr>
    </w:p>
    <w:p w14:paraId="2F44C7A7" w14:textId="77777777" w:rsidR="00814791" w:rsidRPr="00610ECB" w:rsidRDefault="00814791">
      <w:pPr>
        <w:rPr>
          <w:rFonts w:cstheme="minorHAnsi"/>
          <w:b/>
          <w:bCs/>
        </w:rPr>
      </w:pPr>
    </w:p>
    <w:sectPr w:rsidR="00814791" w:rsidRPr="00610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F9E8C" w14:textId="77777777" w:rsidR="00600619" w:rsidRDefault="00600619" w:rsidP="00AB4621">
      <w:pPr>
        <w:spacing w:after="0" w:line="240" w:lineRule="auto"/>
      </w:pPr>
      <w:r>
        <w:separator/>
      </w:r>
    </w:p>
  </w:endnote>
  <w:endnote w:type="continuationSeparator" w:id="0">
    <w:p w14:paraId="677BF80C" w14:textId="77777777" w:rsidR="00600619" w:rsidRDefault="00600619" w:rsidP="00AB4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E67336" w14:textId="77777777" w:rsidR="00600619" w:rsidRDefault="0060061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C441C0" w14:textId="77777777" w:rsidR="00600619" w:rsidRDefault="0060061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46B64F" w14:textId="77777777" w:rsidR="00600619" w:rsidRDefault="006006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EAD75" w14:textId="77777777" w:rsidR="00600619" w:rsidRDefault="00600619" w:rsidP="00AB4621">
      <w:pPr>
        <w:spacing w:after="0" w:line="240" w:lineRule="auto"/>
      </w:pPr>
      <w:r>
        <w:separator/>
      </w:r>
    </w:p>
  </w:footnote>
  <w:footnote w:type="continuationSeparator" w:id="0">
    <w:p w14:paraId="451E8758" w14:textId="77777777" w:rsidR="00600619" w:rsidRDefault="00600619" w:rsidP="00AB46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83849D" w14:textId="77777777" w:rsidR="00600619" w:rsidRDefault="0060061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32FAE4" w14:textId="77777777" w:rsidR="00600619" w:rsidRDefault="0060061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ED07A4" w14:textId="77777777" w:rsidR="00600619" w:rsidRDefault="0060061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7327D"/>
    <w:multiLevelType w:val="hybridMultilevel"/>
    <w:tmpl w:val="0DEC8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2E1E4A"/>
    <w:multiLevelType w:val="hybridMultilevel"/>
    <w:tmpl w:val="97DC81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01557F"/>
    <w:multiLevelType w:val="hybridMultilevel"/>
    <w:tmpl w:val="4E0476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290"/>
    <w:rsid w:val="00052600"/>
    <w:rsid w:val="00066290"/>
    <w:rsid w:val="000953F5"/>
    <w:rsid w:val="000B7F07"/>
    <w:rsid w:val="00116718"/>
    <w:rsid w:val="00135B27"/>
    <w:rsid w:val="00137561"/>
    <w:rsid w:val="00244C87"/>
    <w:rsid w:val="00290CDB"/>
    <w:rsid w:val="002C7664"/>
    <w:rsid w:val="00446908"/>
    <w:rsid w:val="004C616E"/>
    <w:rsid w:val="00552618"/>
    <w:rsid w:val="005E7FB8"/>
    <w:rsid w:val="005F4A52"/>
    <w:rsid w:val="00600619"/>
    <w:rsid w:val="00610ECB"/>
    <w:rsid w:val="006C1AC1"/>
    <w:rsid w:val="00710051"/>
    <w:rsid w:val="00814791"/>
    <w:rsid w:val="008943F4"/>
    <w:rsid w:val="00934312"/>
    <w:rsid w:val="009C2A14"/>
    <w:rsid w:val="009D491F"/>
    <w:rsid w:val="00A50736"/>
    <w:rsid w:val="00A700F3"/>
    <w:rsid w:val="00A9229B"/>
    <w:rsid w:val="00AB4621"/>
    <w:rsid w:val="00B806CB"/>
    <w:rsid w:val="00BF0FA3"/>
    <w:rsid w:val="00C643B0"/>
    <w:rsid w:val="00C66EFB"/>
    <w:rsid w:val="00CE6264"/>
    <w:rsid w:val="00D17CB4"/>
    <w:rsid w:val="00D72A93"/>
    <w:rsid w:val="00D95146"/>
    <w:rsid w:val="00E52904"/>
    <w:rsid w:val="00F10F7A"/>
    <w:rsid w:val="00FD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D9B9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62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6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621"/>
  </w:style>
  <w:style w:type="paragraph" w:styleId="Footer">
    <w:name w:val="footer"/>
    <w:basedOn w:val="Normal"/>
    <w:link w:val="FooterChar"/>
    <w:uiPriority w:val="99"/>
    <w:unhideWhenUsed/>
    <w:rsid w:val="00AB46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621"/>
  </w:style>
  <w:style w:type="character" w:styleId="CommentReference">
    <w:name w:val="annotation reference"/>
    <w:basedOn w:val="DefaultParagraphFont"/>
    <w:uiPriority w:val="99"/>
    <w:semiHidden/>
    <w:unhideWhenUsed/>
    <w:rsid w:val="000B7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F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F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F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F0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62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6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621"/>
  </w:style>
  <w:style w:type="paragraph" w:styleId="Footer">
    <w:name w:val="footer"/>
    <w:basedOn w:val="Normal"/>
    <w:link w:val="FooterChar"/>
    <w:uiPriority w:val="99"/>
    <w:unhideWhenUsed/>
    <w:rsid w:val="00AB46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621"/>
  </w:style>
  <w:style w:type="character" w:styleId="CommentReference">
    <w:name w:val="annotation reference"/>
    <w:basedOn w:val="DefaultParagraphFont"/>
    <w:uiPriority w:val="99"/>
    <w:semiHidden/>
    <w:unhideWhenUsed/>
    <w:rsid w:val="000B7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F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F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F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F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2</TotalTime>
  <Pages>10</Pages>
  <Words>2164</Words>
  <Characters>1233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Collison</dc:creator>
  <cp:keywords/>
  <dc:description/>
  <cp:lastModifiedBy>Hariharan T.</cp:lastModifiedBy>
  <cp:revision>20</cp:revision>
  <dcterms:created xsi:type="dcterms:W3CDTF">2019-08-23T10:14:00Z</dcterms:created>
  <dcterms:modified xsi:type="dcterms:W3CDTF">2019-11-14T06:00:00Z</dcterms:modified>
</cp:coreProperties>
</file>